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47AC1" w:rsidRDefault="00C47AC1" w:rsidP="00C47AC1">
      <w:pPr>
        <w:pStyle w:val="a4"/>
        <w:keepNext/>
        <w:bidi w:val="0"/>
      </w:pPr>
      <w:r>
        <w:rPr>
          <w:noProof/>
        </w:rPr>
        <w:t>Extra table of HIV p in MHC I</w:t>
      </w:r>
    </w:p>
    <w:tbl>
      <w:tblPr>
        <w:tblStyle w:val="a3"/>
        <w:tblW w:w="0" w:type="auto"/>
        <w:tblLook w:val="04A0"/>
      </w:tblPr>
      <w:tblGrid>
        <w:gridCol w:w="1032"/>
        <w:gridCol w:w="1688"/>
        <w:gridCol w:w="1503"/>
        <w:gridCol w:w="1274"/>
        <w:gridCol w:w="1624"/>
        <w:gridCol w:w="1401"/>
      </w:tblGrid>
      <w:tr w:rsidR="00A736BB" w:rsidRPr="00C47AC1" w:rsidTr="004D6C07">
        <w:tc>
          <w:tcPr>
            <w:tcW w:w="1032" w:type="dxa"/>
          </w:tcPr>
          <w:p w:rsidR="00A736BB" w:rsidRPr="00C47AC1" w:rsidRDefault="00A736BB" w:rsidP="00A736BB">
            <w:pPr>
              <w:pStyle w:val="TableParagraph"/>
              <w:spacing w:before="30" w:line="252" w:lineRule="exact"/>
              <w:ind w:left="126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IV P</w:t>
            </w: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30" w:line="252" w:lineRule="exact"/>
              <w:ind w:left="126" w:right="121"/>
              <w:jc w:val="center"/>
              <w:rPr>
                <w:rFonts w:asciiTheme="minorHAnsi" w:hAnsiTheme="minorHAnsi" w:cstheme="minorHAnsi"/>
              </w:rPr>
            </w:pPr>
            <w:proofErr w:type="spellStart"/>
            <w:r w:rsidRPr="00C47AC1">
              <w:rPr>
                <w:rFonts w:asciiTheme="minorHAnsi" w:hAnsiTheme="minorHAnsi" w:cstheme="minorHAnsi"/>
              </w:rPr>
              <w:t>Allels</w:t>
            </w:r>
            <w:proofErr w:type="spellEnd"/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30" w:line="252" w:lineRule="exact"/>
              <w:ind w:left="330" w:right="33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Start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30" w:line="252" w:lineRule="exact"/>
              <w:ind w:right="303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End</w:t>
            </w:r>
          </w:p>
        </w:tc>
        <w:tc>
          <w:tcPr>
            <w:tcW w:w="1624" w:type="dxa"/>
          </w:tcPr>
          <w:p w:rsidR="00A736BB" w:rsidRPr="00C47AC1" w:rsidRDefault="00A736BB" w:rsidP="00A736BB">
            <w:pPr>
              <w:pStyle w:val="TableParagraph"/>
              <w:spacing w:before="30" w:line="252" w:lineRule="exact"/>
              <w:ind w:left="643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Peptide</w:t>
            </w: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30" w:line="252" w:lineRule="exact"/>
              <w:ind w:left="87" w:right="76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IC50</w:t>
            </w:r>
          </w:p>
        </w:tc>
      </w:tr>
      <w:tr w:rsidR="00A736BB" w:rsidRPr="00C47AC1" w:rsidTr="004D6C07">
        <w:tc>
          <w:tcPr>
            <w:tcW w:w="1032" w:type="dxa"/>
            <w:vMerge w:val="restart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P10</w:t>
            </w: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A*01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504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407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624" w:type="dxa"/>
            <w:vMerge w:val="restart"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  <w:r w:rsidRPr="00C47AC1">
              <w:rPr>
                <w:rFonts w:cstheme="minorHAnsi"/>
              </w:rPr>
              <w:t>EANTTLFCA</w:t>
            </w: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4116.2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A*02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504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191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9889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A*02:06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504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7108.66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A*03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504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3202.8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A*11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504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3912.9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A*23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504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8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191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1699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A*24:02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504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1640.4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A*25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504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4354.4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A*26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8737.9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A*29:02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9021.8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A*30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2311.8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A*30:02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3806.8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A*31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6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9485.8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A*32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4399.7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A*68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6004.7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A*68:02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7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158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97.42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07:02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0713.4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08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7787.7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14:02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8663.05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15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191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7220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18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2178.5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27:05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8663.3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35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5546.84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35:03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0666.7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38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1466.9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39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1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8390.3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40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3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191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8579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40:02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4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6945.2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44:02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5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9349.3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44:03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6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0533.1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46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8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0016.3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48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1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9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7808.6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51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2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1010.1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53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3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51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1302.6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57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5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53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4916.3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58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6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54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9983.09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58:02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8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56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191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7206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8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C*03:03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8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56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4655.6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8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C*04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58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8242.4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8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C*05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51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59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1701.6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8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C*06:02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53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61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4218.6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8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C*07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54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62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2010.2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8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C*07:02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55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63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6434.8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8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C*08:02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56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64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3176.3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8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C*12:03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58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66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1279.2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8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C*14:02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60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0687.4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8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C*15:02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60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68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3335.7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62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62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E*01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62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62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62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70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62"/>
              <w:ind w:right="191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2088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A*01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504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407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624" w:type="dxa"/>
            <w:vMerge w:val="restart"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  <w:r w:rsidRPr="00C47AC1">
              <w:rPr>
                <w:rFonts w:cstheme="minorHAnsi"/>
              </w:rPr>
              <w:t>FCASDAKAY</w:t>
            </w: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3382.5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A*02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504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0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3328.5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A*02:06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504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6915.7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A*03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504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5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3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1878.5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A*11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504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6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4887.4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A*23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504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7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5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9951.4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A*24:02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504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2691.1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A*25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504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9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8405.08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A*26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1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9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6738.5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A*29:02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2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061.67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A*30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1969.7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A*30:02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4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2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158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621.64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A*31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7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0067.9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A*32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1082.8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A*68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8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3272.2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A*68:02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0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6302.5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07:02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1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0310.7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08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3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1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9307.1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14:02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4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3455.2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15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5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406.66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18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6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9954.94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27:05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8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2300.7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35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9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left="225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3.55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35:03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0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0924.9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38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0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1561.7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39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1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1489.4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40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2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191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1132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40:02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4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4852.6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4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44:02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4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4"/>
              <w:ind w:right="344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4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4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9349.02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9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9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44:03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9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9"/>
              <w:ind w:left="355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6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9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3936.2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9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9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46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9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9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9"/>
              <w:ind w:left="355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7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9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1229.7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9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9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48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9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1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9"/>
              <w:ind w:left="355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9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9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7237.4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9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9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51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9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2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9"/>
              <w:ind w:left="355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9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7206.2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9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9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53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9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3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9"/>
              <w:ind w:left="355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51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9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5480.26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9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9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57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9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5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9"/>
              <w:ind w:left="355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53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9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0197.6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9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9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58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9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6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9"/>
              <w:ind w:left="355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54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9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23334.5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9"/>
              <w:ind w:left="124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9"/>
              <w:ind w:left="124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B*58:02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9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7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9"/>
              <w:ind w:left="355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55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9"/>
              <w:ind w:right="95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2964.1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C*03:03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9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48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9"/>
              <w:ind w:left="355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56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9"/>
              <w:ind w:right="158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327.72</w:t>
            </w:r>
          </w:p>
        </w:tc>
      </w:tr>
      <w:tr w:rsidR="00A736BB" w:rsidRPr="00C47AC1" w:rsidTr="004D6C07">
        <w:tc>
          <w:tcPr>
            <w:tcW w:w="1032" w:type="dxa"/>
            <w:vMerge/>
          </w:tcPr>
          <w:p w:rsidR="00A736BB" w:rsidRPr="00C47AC1" w:rsidRDefault="00A736BB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A736BB" w:rsidRPr="00C47AC1" w:rsidRDefault="00A736BB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HLAC*04:01</w:t>
            </w:r>
          </w:p>
        </w:tc>
        <w:tc>
          <w:tcPr>
            <w:tcW w:w="1503" w:type="dxa"/>
          </w:tcPr>
          <w:p w:rsidR="00A736BB" w:rsidRPr="00C47AC1" w:rsidRDefault="00A736BB" w:rsidP="00A736BB">
            <w:pPr>
              <w:pStyle w:val="TableParagraph"/>
              <w:spacing w:before="19"/>
              <w:ind w:left="441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1274" w:type="dxa"/>
          </w:tcPr>
          <w:p w:rsidR="00A736BB" w:rsidRPr="00C47AC1" w:rsidRDefault="00A736BB" w:rsidP="00A736BB">
            <w:pPr>
              <w:pStyle w:val="TableParagraph"/>
              <w:spacing w:before="19"/>
              <w:ind w:left="355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58</w:t>
            </w:r>
          </w:p>
        </w:tc>
        <w:tc>
          <w:tcPr>
            <w:tcW w:w="1624" w:type="dxa"/>
            <w:vMerge/>
          </w:tcPr>
          <w:p w:rsidR="00A736BB" w:rsidRPr="00C47AC1" w:rsidRDefault="00A736BB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A736BB" w:rsidRPr="00C47AC1" w:rsidRDefault="00A736BB" w:rsidP="00A736BB">
            <w:pPr>
              <w:pStyle w:val="TableParagraph"/>
              <w:spacing w:before="19"/>
              <w:ind w:right="191"/>
              <w:jc w:val="right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19572</w:t>
            </w:r>
          </w:p>
        </w:tc>
      </w:tr>
      <w:tr w:rsidR="004D6C07" w:rsidRPr="00C47AC1" w:rsidTr="004D6C07">
        <w:tc>
          <w:tcPr>
            <w:tcW w:w="1032" w:type="dxa"/>
            <w:vMerge w:val="restart"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P21</w:t>
            </w: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A*01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 w:val="restart"/>
            <w:vAlign w:val="bottom"/>
          </w:tcPr>
          <w:p w:rsidR="004D6C07" w:rsidRPr="00C47AC1" w:rsidRDefault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PQEVFLVNV</w:t>
            </w: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22120.48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A*02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2344.89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A*02:06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220.83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A*03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3440.43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A*11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4849.64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A*23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28660.15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A*24:02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9171.12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A*25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6582.49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A*26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0930.53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A*29:02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28242.73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A*30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23754.54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A*30:02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26213.85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A*31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26915.7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A*32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29995.85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A*68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4333.92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A*68:02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1054.61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07:02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6332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08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2236.77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14:02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28903.37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15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29934.57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15:02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7507.93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15:02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7507.93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18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0154.97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27:05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3989.4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35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2110.72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35:03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4129.11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39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27324.15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40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6159.77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40:02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28201.51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44:02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075.47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44:03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1428.3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46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2761.04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48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25356.04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51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28624.5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53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9960.93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57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2840.2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58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0820.3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58:02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078.76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C*03:03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974.44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C*04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0678.89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C*05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2626.43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C*06:02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0444.62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C*07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5748.64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C*07:02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0403.51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C*08:02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4868.12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C*12:03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205.15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C*14:02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2184.6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C*15:02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28389.79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E*01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8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4402.11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A*01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 w:val="restart"/>
            <w:vAlign w:val="bottom"/>
          </w:tcPr>
          <w:p w:rsidR="004D6C07" w:rsidRPr="00C47AC1" w:rsidRDefault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YYGVPVWKE</w:t>
            </w: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0072.22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A*02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2155.27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A*02:06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24646.01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A*03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9504.37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A*11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3742.09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A*23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2526.83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A*24:02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5342.85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A*25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2689.16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A*26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4788.61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A*29:02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0098.58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A*30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1227.45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A*30:02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21239.55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A*31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22639.37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A*32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0533.12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A*68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6913.28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A*68:02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3317.62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07:02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7750.57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08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1149.51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14:02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29143.9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15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305.21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15:02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29538.83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15:02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29538.83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18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23571.49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27:05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3366.32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35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7062.56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35:03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4969.7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39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4226.7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40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25634.93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40:02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1976.07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44:02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3489.31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44:03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5379.32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46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1945.45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48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4530.6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51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4539.2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53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4275.63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57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0950.62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58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25579.79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B*58:02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6731.21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C*03:03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5619.31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C*04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24359.16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C*05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1621.06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C*06:02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6337.51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C*07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14278.38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C*07:02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555.02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C*08:02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764.26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C*12:03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26367.46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C*14:02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7256.47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C*15:02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1203.9</w:t>
            </w:r>
          </w:p>
        </w:tc>
      </w:tr>
      <w:tr w:rsidR="004D6C07" w:rsidRPr="00C47AC1" w:rsidTr="004D6C07">
        <w:tc>
          <w:tcPr>
            <w:tcW w:w="1032" w:type="dxa"/>
            <w:vMerge/>
          </w:tcPr>
          <w:p w:rsidR="004D6C07" w:rsidRPr="00C47AC1" w:rsidRDefault="004D6C07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  <w:vAlign w:val="bottom"/>
          </w:tcPr>
          <w:p w:rsidR="004D6C07" w:rsidRPr="00C47AC1" w:rsidRDefault="004D6C07">
            <w:pPr>
              <w:bidi w:val="0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HLA-E*01:01</w:t>
            </w:r>
          </w:p>
        </w:tc>
        <w:tc>
          <w:tcPr>
            <w:tcW w:w="1503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38</w:t>
            </w:r>
          </w:p>
        </w:tc>
        <w:tc>
          <w:tcPr>
            <w:tcW w:w="1274" w:type="dxa"/>
            <w:vAlign w:val="bottom"/>
          </w:tcPr>
          <w:p w:rsidR="004D6C07" w:rsidRPr="00C47AC1" w:rsidRDefault="004D6C07" w:rsidP="004D6C07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624" w:type="dxa"/>
            <w:vMerge/>
            <w:vAlign w:val="center"/>
          </w:tcPr>
          <w:p w:rsidR="004D6C07" w:rsidRPr="00C47AC1" w:rsidRDefault="004D6C07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  <w:vAlign w:val="bottom"/>
          </w:tcPr>
          <w:p w:rsidR="004D6C07" w:rsidRPr="00C47AC1" w:rsidRDefault="004D6C07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C47AC1">
              <w:rPr>
                <w:rFonts w:cstheme="minorHAnsi"/>
                <w:color w:val="000000"/>
              </w:rPr>
              <w:t>44182.13</w:t>
            </w:r>
          </w:p>
        </w:tc>
      </w:tr>
      <w:tr w:rsidR="00C003AA" w:rsidRPr="00C47AC1" w:rsidTr="00C003AA">
        <w:tc>
          <w:tcPr>
            <w:tcW w:w="1032" w:type="dxa"/>
            <w:vMerge w:val="restart"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  <w:r w:rsidRPr="00C47AC1">
              <w:rPr>
                <w:rFonts w:asciiTheme="minorHAnsi" w:hAnsiTheme="minorHAnsi" w:cstheme="minorHAnsi"/>
              </w:rPr>
              <w:t>P51</w:t>
            </w: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01:01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 w:val="restart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EWEFVNTPP</w:t>
            </w: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25684.62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02:01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0081.3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02:06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6641.5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03:01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3600.4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11:01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3301.4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23:01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0989.2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24:02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1579.8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25:01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4826.9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26:01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3630.1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29:02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7443.5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30:01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24782.7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30:02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5247.8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31:01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6081.7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32:01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4275.9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33:03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0109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68:01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5734.4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68:02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27566.5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74:01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3521.2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07:02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2969.1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08:01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0663.95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14:02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17055.49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15:01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0725.06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15:02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0594.36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18:01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23130.86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27:05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28980.39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35:01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19464.29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35:03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4218.96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38:01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4950.74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39:01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27632.76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40:01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19984.79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40:02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5053.97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44:02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29755.36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44:03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4296.05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48:01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5418.31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46:01</w:t>
            </w:r>
          </w:p>
        </w:tc>
        <w:tc>
          <w:tcPr>
            <w:tcW w:w="1503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2821.01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51:01</w:t>
            </w:r>
          </w:p>
        </w:tc>
        <w:tc>
          <w:tcPr>
            <w:tcW w:w="1503" w:type="dxa"/>
          </w:tcPr>
          <w:p w:rsidR="00C003AA" w:rsidRPr="00C47AC1" w:rsidRDefault="00C003AA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1641.71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53:01</w:t>
            </w:r>
          </w:p>
        </w:tc>
        <w:tc>
          <w:tcPr>
            <w:tcW w:w="1503" w:type="dxa"/>
          </w:tcPr>
          <w:p w:rsidR="00C003AA" w:rsidRPr="00C47AC1" w:rsidRDefault="00C003AA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28360.02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57:01</w:t>
            </w:r>
          </w:p>
        </w:tc>
        <w:tc>
          <w:tcPr>
            <w:tcW w:w="1503" w:type="dxa"/>
          </w:tcPr>
          <w:p w:rsidR="00C003AA" w:rsidRPr="00C47AC1" w:rsidRDefault="00C003AA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5089.51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58:01</w:t>
            </w:r>
          </w:p>
        </w:tc>
        <w:tc>
          <w:tcPr>
            <w:tcW w:w="1503" w:type="dxa"/>
          </w:tcPr>
          <w:p w:rsidR="00C003AA" w:rsidRPr="00C47AC1" w:rsidRDefault="00C003AA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1987.3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58:02</w:t>
            </w:r>
          </w:p>
        </w:tc>
        <w:tc>
          <w:tcPr>
            <w:tcW w:w="1503" w:type="dxa"/>
          </w:tcPr>
          <w:p w:rsidR="00C003AA" w:rsidRPr="00C47AC1" w:rsidRDefault="00C003AA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7358.08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C*03:03</w:t>
            </w:r>
          </w:p>
        </w:tc>
        <w:tc>
          <w:tcPr>
            <w:tcW w:w="1503" w:type="dxa"/>
          </w:tcPr>
          <w:p w:rsidR="00C003AA" w:rsidRPr="00C47AC1" w:rsidRDefault="00C003AA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4791.23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C*04:01</w:t>
            </w:r>
          </w:p>
        </w:tc>
        <w:tc>
          <w:tcPr>
            <w:tcW w:w="1503" w:type="dxa"/>
          </w:tcPr>
          <w:p w:rsidR="00C003AA" w:rsidRPr="00C47AC1" w:rsidRDefault="00C003AA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16714.96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C*05:01</w:t>
            </w:r>
          </w:p>
        </w:tc>
        <w:tc>
          <w:tcPr>
            <w:tcW w:w="1503" w:type="dxa"/>
          </w:tcPr>
          <w:p w:rsidR="00C003AA" w:rsidRPr="00C47AC1" w:rsidRDefault="00C003AA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6992.85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C*06:02</w:t>
            </w:r>
          </w:p>
        </w:tc>
        <w:tc>
          <w:tcPr>
            <w:tcW w:w="1503" w:type="dxa"/>
          </w:tcPr>
          <w:p w:rsidR="00C003AA" w:rsidRPr="00C47AC1" w:rsidRDefault="00C003AA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7621.79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C*07:01</w:t>
            </w:r>
          </w:p>
        </w:tc>
        <w:tc>
          <w:tcPr>
            <w:tcW w:w="1503" w:type="dxa"/>
          </w:tcPr>
          <w:p w:rsidR="00C003AA" w:rsidRPr="00C47AC1" w:rsidRDefault="00C003AA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5514.05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C*07:02</w:t>
            </w:r>
          </w:p>
        </w:tc>
        <w:tc>
          <w:tcPr>
            <w:tcW w:w="1503" w:type="dxa"/>
          </w:tcPr>
          <w:p w:rsidR="00C003AA" w:rsidRPr="00C47AC1" w:rsidRDefault="00C003AA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0462.57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C*08:02</w:t>
            </w:r>
          </w:p>
        </w:tc>
        <w:tc>
          <w:tcPr>
            <w:tcW w:w="1503" w:type="dxa"/>
          </w:tcPr>
          <w:p w:rsidR="00C003AA" w:rsidRPr="00C47AC1" w:rsidRDefault="00C003AA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0144.25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C*12:03</w:t>
            </w:r>
          </w:p>
        </w:tc>
        <w:tc>
          <w:tcPr>
            <w:tcW w:w="1503" w:type="dxa"/>
          </w:tcPr>
          <w:p w:rsidR="00C003AA" w:rsidRPr="00C47AC1" w:rsidRDefault="00C003AA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6892.93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C*14:02</w:t>
            </w:r>
          </w:p>
        </w:tc>
        <w:tc>
          <w:tcPr>
            <w:tcW w:w="1503" w:type="dxa"/>
          </w:tcPr>
          <w:p w:rsidR="00C003AA" w:rsidRPr="00C47AC1" w:rsidRDefault="00C003AA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27258.89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C*15:02</w:t>
            </w:r>
          </w:p>
        </w:tc>
        <w:tc>
          <w:tcPr>
            <w:tcW w:w="1503" w:type="dxa"/>
          </w:tcPr>
          <w:p w:rsidR="00C003AA" w:rsidRPr="00C47AC1" w:rsidRDefault="00C003AA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2899.43</w:t>
            </w:r>
          </w:p>
        </w:tc>
      </w:tr>
      <w:tr w:rsidR="00C003AA" w:rsidRPr="00C47AC1" w:rsidTr="00C003AA">
        <w:tc>
          <w:tcPr>
            <w:tcW w:w="1032" w:type="dxa"/>
            <w:vMerge/>
          </w:tcPr>
          <w:p w:rsidR="00C003AA" w:rsidRPr="00C47AC1" w:rsidRDefault="00C003AA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E*01:01</w:t>
            </w:r>
          </w:p>
        </w:tc>
        <w:tc>
          <w:tcPr>
            <w:tcW w:w="1503" w:type="dxa"/>
          </w:tcPr>
          <w:p w:rsidR="00C003AA" w:rsidRPr="00C47AC1" w:rsidRDefault="00C003AA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1</w:t>
            </w:r>
          </w:p>
        </w:tc>
        <w:tc>
          <w:tcPr>
            <w:tcW w:w="1274" w:type="dxa"/>
          </w:tcPr>
          <w:p w:rsidR="00C003AA" w:rsidRPr="00C47AC1" w:rsidRDefault="00C003AA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3</w:t>
            </w:r>
          </w:p>
        </w:tc>
        <w:tc>
          <w:tcPr>
            <w:tcW w:w="1624" w:type="dxa"/>
            <w:vMerge/>
            <w:vAlign w:val="center"/>
          </w:tcPr>
          <w:p w:rsidR="00C003AA" w:rsidRPr="00C47AC1" w:rsidRDefault="00C003AA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C003AA" w:rsidRPr="00C47AC1" w:rsidRDefault="00C003AA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4677.74</w:t>
            </w:r>
          </w:p>
        </w:tc>
      </w:tr>
      <w:tr w:rsidR="008D2CF0" w:rsidRPr="00C47AC1" w:rsidTr="00C61C0F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01:01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 w:val="restart"/>
          </w:tcPr>
          <w:p w:rsidR="008D2CF0" w:rsidRPr="00C47AC1" w:rsidRDefault="008D2CF0" w:rsidP="00C47AC1">
            <w:pPr>
              <w:bidi w:val="0"/>
              <w:ind w:firstLineChars="100" w:firstLine="220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LEKEPIVGA</w:t>
            </w: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3982.43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02:01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29662.1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02:06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14129.8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03:01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8603.1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11:01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0607.3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23:01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3799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24:02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4948.8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25:01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9340.6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26:01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5894.8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29:02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0359.4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30:01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16503.6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30:02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0716.1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31:01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5843.5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32:01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2515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33:03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8966.9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68:01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9416.9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68:02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24374.2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A*74:01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2731.3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07:02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1620.1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08:01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26544.06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14:02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24853.27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15:01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11627.66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15:02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5030.34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18:01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6893.25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27:05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29086.9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35:01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0460.38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35:03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5985.77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38:01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5432.38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39:01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7611.55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40:01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11041.71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40:02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002.35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44:02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11425.38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44:03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27710.3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48:01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28290.75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46:01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0676.57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51:01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3342.51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53:01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3596.15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57:01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1606.81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58:01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1801.65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B*58:02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28364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C*03:03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2081.11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C*04:01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19791.55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C*05:01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6814.36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C*06:02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2941.66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C*07:01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7103.88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C*07:02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38012.49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C*08:02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3534.4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C*12:03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15402.15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C*14:02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5628.43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C*15:02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6522.75</w:t>
            </w:r>
          </w:p>
        </w:tc>
      </w:tr>
      <w:tr w:rsidR="008D2CF0" w:rsidRPr="00C47AC1" w:rsidTr="00C003AA">
        <w:tc>
          <w:tcPr>
            <w:tcW w:w="1032" w:type="dxa"/>
            <w:vMerge/>
          </w:tcPr>
          <w:p w:rsidR="008D2CF0" w:rsidRPr="00C47AC1" w:rsidRDefault="008D2CF0" w:rsidP="00A736BB">
            <w:pPr>
              <w:pStyle w:val="TableParagraph"/>
              <w:spacing w:before="19"/>
              <w:ind w:left="128" w:right="121"/>
              <w:jc w:val="center"/>
              <w:rPr>
                <w:rFonts w:asciiTheme="minorHAnsi" w:hAnsiTheme="minorHAnsi" w:cstheme="minorHAnsi"/>
              </w:rPr>
            </w:pPr>
          </w:p>
        </w:tc>
        <w:tc>
          <w:tcPr>
            <w:tcW w:w="1688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HLA-E*01:01</w:t>
            </w:r>
          </w:p>
        </w:tc>
        <w:tc>
          <w:tcPr>
            <w:tcW w:w="1503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87</w:t>
            </w:r>
          </w:p>
        </w:tc>
        <w:tc>
          <w:tcPr>
            <w:tcW w:w="1274" w:type="dxa"/>
          </w:tcPr>
          <w:p w:rsidR="008D2CF0" w:rsidRPr="00C47AC1" w:rsidRDefault="008D2CF0" w:rsidP="00C47AC1">
            <w:pPr>
              <w:bidi w:val="0"/>
              <w:ind w:firstLineChars="200" w:firstLine="44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79</w:t>
            </w:r>
          </w:p>
        </w:tc>
        <w:tc>
          <w:tcPr>
            <w:tcW w:w="1624" w:type="dxa"/>
            <w:vMerge/>
            <w:vAlign w:val="center"/>
          </w:tcPr>
          <w:p w:rsidR="008D2CF0" w:rsidRPr="00C47AC1" w:rsidRDefault="008D2CF0" w:rsidP="000102A1">
            <w:pPr>
              <w:bidi w:val="0"/>
              <w:rPr>
                <w:rFonts w:cstheme="minorHAnsi"/>
              </w:rPr>
            </w:pPr>
          </w:p>
        </w:tc>
        <w:tc>
          <w:tcPr>
            <w:tcW w:w="1401" w:type="dxa"/>
          </w:tcPr>
          <w:p w:rsidR="008D2CF0" w:rsidRPr="00C47AC1" w:rsidRDefault="008D2CF0">
            <w:pPr>
              <w:bidi w:val="0"/>
              <w:jc w:val="center"/>
              <w:rPr>
                <w:rFonts w:cstheme="minorHAnsi"/>
                <w:color w:val="0D0D0D"/>
              </w:rPr>
            </w:pPr>
            <w:r w:rsidRPr="00C47AC1">
              <w:rPr>
                <w:rFonts w:cstheme="minorHAnsi"/>
                <w:color w:val="0D0D0D"/>
              </w:rPr>
              <w:t>44573.47</w:t>
            </w:r>
          </w:p>
        </w:tc>
      </w:tr>
    </w:tbl>
    <w:p w:rsidR="00A736BB" w:rsidRDefault="00A736BB" w:rsidP="000102A1">
      <w:pPr>
        <w:bidi w:val="0"/>
      </w:pPr>
    </w:p>
    <w:p w:rsidR="00C47AC1" w:rsidRDefault="00C47AC1" w:rsidP="00C47AC1">
      <w:pPr>
        <w:bidi w:val="0"/>
      </w:pPr>
    </w:p>
    <w:p w:rsidR="00C47AC1" w:rsidRDefault="00C47AC1" w:rsidP="00C47AC1">
      <w:pPr>
        <w:bidi w:val="0"/>
      </w:pPr>
    </w:p>
    <w:p w:rsidR="0056336B" w:rsidRDefault="0056336B" w:rsidP="0056336B">
      <w:pPr>
        <w:pStyle w:val="a4"/>
        <w:keepNext/>
        <w:bidi w:val="0"/>
      </w:pPr>
      <w:r>
        <w:rPr>
          <w:noProof/>
        </w:rPr>
        <w:lastRenderedPageBreak/>
        <w:t>Exstra table of HIV p in MHC II</w:t>
      </w:r>
    </w:p>
    <w:tbl>
      <w:tblPr>
        <w:tblStyle w:val="a3"/>
        <w:tblW w:w="10915" w:type="dxa"/>
        <w:tblInd w:w="-1168" w:type="dxa"/>
        <w:tblLayout w:type="fixed"/>
        <w:tblLook w:val="04A0"/>
      </w:tblPr>
      <w:tblGrid>
        <w:gridCol w:w="850"/>
        <w:gridCol w:w="3261"/>
        <w:gridCol w:w="851"/>
        <w:gridCol w:w="850"/>
        <w:gridCol w:w="1418"/>
        <w:gridCol w:w="2693"/>
        <w:gridCol w:w="992"/>
      </w:tblGrid>
      <w:tr w:rsidR="005428E7" w:rsidRPr="006A55B3" w:rsidTr="004E3C31">
        <w:trPr>
          <w:trHeight w:val="841"/>
        </w:trPr>
        <w:tc>
          <w:tcPr>
            <w:tcW w:w="850" w:type="dxa"/>
          </w:tcPr>
          <w:p w:rsidR="00C47AC1" w:rsidRPr="006A55B3" w:rsidRDefault="005428E7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 xml:space="preserve">HIV </w:t>
            </w:r>
            <w:r w:rsidR="00C47AC1" w:rsidRPr="006A55B3">
              <w:rPr>
                <w:rFonts w:asciiTheme="minorHAnsi" w:hAnsiTheme="minorHAnsi" w:cstheme="minorHAnsi"/>
              </w:rPr>
              <w:t>p</w:t>
            </w:r>
          </w:p>
        </w:tc>
        <w:tc>
          <w:tcPr>
            <w:tcW w:w="3261" w:type="dxa"/>
          </w:tcPr>
          <w:p w:rsidR="00C47AC1" w:rsidRPr="006A55B3" w:rsidRDefault="00C47AC1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proofErr w:type="spellStart"/>
            <w:r w:rsidRPr="006A55B3">
              <w:rPr>
                <w:rFonts w:asciiTheme="minorHAnsi" w:hAnsiTheme="minorHAnsi" w:cstheme="minorHAnsi"/>
              </w:rPr>
              <w:t>Allels</w:t>
            </w:r>
            <w:proofErr w:type="spellEnd"/>
          </w:p>
        </w:tc>
        <w:tc>
          <w:tcPr>
            <w:tcW w:w="851" w:type="dxa"/>
          </w:tcPr>
          <w:p w:rsidR="00C47AC1" w:rsidRPr="006A55B3" w:rsidRDefault="00C47AC1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Start</w:t>
            </w:r>
          </w:p>
        </w:tc>
        <w:tc>
          <w:tcPr>
            <w:tcW w:w="850" w:type="dxa"/>
          </w:tcPr>
          <w:p w:rsidR="00C47AC1" w:rsidRPr="006A55B3" w:rsidRDefault="00C47AC1" w:rsidP="00C61C0F">
            <w:pPr>
              <w:pStyle w:val="TableParagraph"/>
              <w:spacing w:line="249" w:lineRule="exact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End</w:t>
            </w:r>
          </w:p>
        </w:tc>
        <w:tc>
          <w:tcPr>
            <w:tcW w:w="1418" w:type="dxa"/>
          </w:tcPr>
          <w:p w:rsidR="00C47AC1" w:rsidRPr="006A55B3" w:rsidRDefault="00C47AC1" w:rsidP="00C61C0F">
            <w:pPr>
              <w:pStyle w:val="TableParagraph"/>
              <w:spacing w:line="249" w:lineRule="exact"/>
              <w:ind w:left="107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Core</w:t>
            </w:r>
          </w:p>
        </w:tc>
        <w:tc>
          <w:tcPr>
            <w:tcW w:w="2693" w:type="dxa"/>
          </w:tcPr>
          <w:p w:rsidR="00C47AC1" w:rsidRPr="006A55B3" w:rsidRDefault="00C47AC1" w:rsidP="00C61C0F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Peptide</w:t>
            </w:r>
          </w:p>
        </w:tc>
        <w:tc>
          <w:tcPr>
            <w:tcW w:w="992" w:type="dxa"/>
          </w:tcPr>
          <w:p w:rsidR="00C47AC1" w:rsidRPr="006A55B3" w:rsidRDefault="00C47AC1" w:rsidP="00C61C0F">
            <w:pPr>
              <w:pStyle w:val="TableParagraph"/>
              <w:spacing w:line="249" w:lineRule="exact"/>
              <w:ind w:left="10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IC50</w:t>
            </w:r>
          </w:p>
        </w:tc>
      </w:tr>
      <w:tr w:rsidR="005428E7" w:rsidRPr="006A55B3" w:rsidTr="004E3C31">
        <w:tc>
          <w:tcPr>
            <w:tcW w:w="850" w:type="dxa"/>
            <w:vMerge w:val="restart"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  <w:r w:rsidRPr="006A55B3">
              <w:rPr>
                <w:rFonts w:cstheme="minorHAnsi"/>
              </w:rPr>
              <w:t>P10</w:t>
            </w:r>
          </w:p>
        </w:tc>
        <w:tc>
          <w:tcPr>
            <w:tcW w:w="3261" w:type="dxa"/>
          </w:tcPr>
          <w:p w:rsidR="005428E7" w:rsidRPr="006A55B3" w:rsidRDefault="005428E7" w:rsidP="006A55B3">
            <w:pPr>
              <w:bidi w:val="0"/>
            </w:pPr>
            <w:r w:rsidRPr="006A55B3">
              <w:t>HLADPA1*03:01/DPB1*04:02</w:t>
            </w:r>
          </w:p>
        </w:tc>
        <w:tc>
          <w:tcPr>
            <w:tcW w:w="851" w:type="dxa"/>
          </w:tcPr>
          <w:p w:rsidR="005428E7" w:rsidRPr="006A55B3" w:rsidRDefault="005428E7" w:rsidP="006A55B3">
            <w:pPr>
              <w:bidi w:val="0"/>
            </w:pPr>
            <w:r w:rsidRPr="006A55B3">
              <w:t>35</w:t>
            </w:r>
          </w:p>
        </w:tc>
        <w:tc>
          <w:tcPr>
            <w:tcW w:w="850" w:type="dxa"/>
          </w:tcPr>
          <w:p w:rsidR="005428E7" w:rsidRPr="006A55B3" w:rsidRDefault="005428E7" w:rsidP="006A55B3">
            <w:pPr>
              <w:bidi w:val="0"/>
            </w:pPr>
            <w:r w:rsidRPr="006A55B3">
              <w:t>49</w:t>
            </w:r>
          </w:p>
        </w:tc>
        <w:tc>
          <w:tcPr>
            <w:tcW w:w="1418" w:type="dxa"/>
            <w:vMerge w:val="restart"/>
          </w:tcPr>
          <w:p w:rsidR="005428E7" w:rsidRPr="006A55B3" w:rsidRDefault="005428E7" w:rsidP="006A55B3">
            <w:pPr>
              <w:bidi w:val="0"/>
            </w:pPr>
            <w:r w:rsidRPr="006A55B3">
              <w:t>IISLWDQSL</w:t>
            </w:r>
          </w:p>
        </w:tc>
        <w:tc>
          <w:tcPr>
            <w:tcW w:w="2693" w:type="dxa"/>
          </w:tcPr>
          <w:p w:rsidR="005428E7" w:rsidRPr="006A55B3" w:rsidRDefault="005428E7" w:rsidP="006A55B3">
            <w:pPr>
              <w:bidi w:val="0"/>
            </w:pPr>
            <w:r w:rsidRPr="006A55B3">
              <w:t>HEDIISLWDQSLKPC</w:t>
            </w:r>
          </w:p>
        </w:tc>
        <w:tc>
          <w:tcPr>
            <w:tcW w:w="992" w:type="dxa"/>
          </w:tcPr>
          <w:p w:rsidR="005428E7" w:rsidRPr="006A55B3" w:rsidRDefault="005428E7" w:rsidP="006A55B3">
            <w:pPr>
              <w:bidi w:val="0"/>
            </w:pPr>
            <w:r w:rsidRPr="006A55B3">
              <w:t>331.6</w:t>
            </w:r>
          </w:p>
        </w:tc>
      </w:tr>
      <w:tr w:rsidR="005428E7" w:rsidRPr="006A55B3" w:rsidTr="004E3C31">
        <w:tc>
          <w:tcPr>
            <w:tcW w:w="850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5428E7" w:rsidRPr="006A55B3" w:rsidRDefault="005428E7" w:rsidP="006A55B3">
            <w:pPr>
              <w:bidi w:val="0"/>
            </w:pPr>
            <w:r w:rsidRPr="006A55B3">
              <w:t>HLADPA1*03:01/DPB1*04:02</w:t>
            </w:r>
          </w:p>
        </w:tc>
        <w:tc>
          <w:tcPr>
            <w:tcW w:w="851" w:type="dxa"/>
          </w:tcPr>
          <w:p w:rsidR="005428E7" w:rsidRPr="006A55B3" w:rsidRDefault="005428E7" w:rsidP="006A55B3">
            <w:pPr>
              <w:bidi w:val="0"/>
            </w:pPr>
            <w:r w:rsidRPr="006A55B3">
              <w:t>34</w:t>
            </w:r>
          </w:p>
        </w:tc>
        <w:tc>
          <w:tcPr>
            <w:tcW w:w="850" w:type="dxa"/>
          </w:tcPr>
          <w:p w:rsidR="005428E7" w:rsidRPr="006A55B3" w:rsidRDefault="005428E7" w:rsidP="006A55B3">
            <w:pPr>
              <w:bidi w:val="0"/>
            </w:pPr>
            <w:r w:rsidRPr="006A55B3">
              <w:t>48</w:t>
            </w:r>
          </w:p>
        </w:tc>
        <w:tc>
          <w:tcPr>
            <w:tcW w:w="1418" w:type="dxa"/>
            <w:vMerge/>
          </w:tcPr>
          <w:p w:rsidR="005428E7" w:rsidRPr="006A55B3" w:rsidRDefault="005428E7" w:rsidP="006A55B3">
            <w:pPr>
              <w:bidi w:val="0"/>
            </w:pPr>
          </w:p>
        </w:tc>
        <w:tc>
          <w:tcPr>
            <w:tcW w:w="2693" w:type="dxa"/>
          </w:tcPr>
          <w:p w:rsidR="005428E7" w:rsidRPr="006A55B3" w:rsidRDefault="005428E7" w:rsidP="006A55B3">
            <w:pPr>
              <w:bidi w:val="0"/>
            </w:pPr>
            <w:r w:rsidRPr="006A55B3">
              <w:t>MHEDIISLWDQSLKP</w:t>
            </w:r>
          </w:p>
        </w:tc>
        <w:tc>
          <w:tcPr>
            <w:tcW w:w="992" w:type="dxa"/>
          </w:tcPr>
          <w:p w:rsidR="005428E7" w:rsidRPr="006A55B3" w:rsidRDefault="005428E7" w:rsidP="006A55B3">
            <w:pPr>
              <w:bidi w:val="0"/>
            </w:pPr>
            <w:r w:rsidRPr="006A55B3">
              <w:t>380.8</w:t>
            </w:r>
          </w:p>
        </w:tc>
      </w:tr>
      <w:tr w:rsidR="005428E7" w:rsidRPr="006A55B3" w:rsidTr="004E3C31">
        <w:tc>
          <w:tcPr>
            <w:tcW w:w="850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5428E7" w:rsidRPr="006A55B3" w:rsidRDefault="005428E7" w:rsidP="006A55B3">
            <w:pPr>
              <w:bidi w:val="0"/>
            </w:pPr>
            <w:r w:rsidRPr="006A55B3">
              <w:t>HLADQA1*01:01/DQB1*05:01</w:t>
            </w:r>
          </w:p>
        </w:tc>
        <w:tc>
          <w:tcPr>
            <w:tcW w:w="851" w:type="dxa"/>
          </w:tcPr>
          <w:p w:rsidR="005428E7" w:rsidRPr="006A55B3" w:rsidRDefault="005428E7" w:rsidP="006A55B3">
            <w:pPr>
              <w:bidi w:val="0"/>
            </w:pPr>
            <w:r w:rsidRPr="006A55B3">
              <w:t>36</w:t>
            </w:r>
          </w:p>
        </w:tc>
        <w:tc>
          <w:tcPr>
            <w:tcW w:w="850" w:type="dxa"/>
          </w:tcPr>
          <w:p w:rsidR="005428E7" w:rsidRPr="006A55B3" w:rsidRDefault="005428E7" w:rsidP="006A55B3">
            <w:pPr>
              <w:bidi w:val="0"/>
            </w:pPr>
            <w:r w:rsidRPr="006A55B3">
              <w:t>50</w:t>
            </w:r>
          </w:p>
        </w:tc>
        <w:tc>
          <w:tcPr>
            <w:tcW w:w="1418" w:type="dxa"/>
            <w:vMerge/>
          </w:tcPr>
          <w:p w:rsidR="005428E7" w:rsidRPr="006A55B3" w:rsidRDefault="005428E7" w:rsidP="006A55B3">
            <w:pPr>
              <w:bidi w:val="0"/>
            </w:pPr>
          </w:p>
        </w:tc>
        <w:tc>
          <w:tcPr>
            <w:tcW w:w="2693" w:type="dxa"/>
          </w:tcPr>
          <w:p w:rsidR="005428E7" w:rsidRPr="006A55B3" w:rsidRDefault="005428E7" w:rsidP="006A55B3">
            <w:pPr>
              <w:bidi w:val="0"/>
            </w:pPr>
            <w:r w:rsidRPr="006A55B3">
              <w:t>EDIISLWDQSLKPCV</w:t>
            </w:r>
          </w:p>
        </w:tc>
        <w:tc>
          <w:tcPr>
            <w:tcW w:w="992" w:type="dxa"/>
          </w:tcPr>
          <w:p w:rsidR="005428E7" w:rsidRPr="006A55B3" w:rsidRDefault="005428E7" w:rsidP="006A55B3">
            <w:pPr>
              <w:bidi w:val="0"/>
            </w:pPr>
            <w:r w:rsidRPr="006A55B3">
              <w:t>185.2</w:t>
            </w:r>
          </w:p>
        </w:tc>
      </w:tr>
      <w:tr w:rsidR="005428E7" w:rsidRPr="006A55B3" w:rsidTr="004E3C31">
        <w:tc>
          <w:tcPr>
            <w:tcW w:w="850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5428E7" w:rsidRPr="006A55B3" w:rsidRDefault="005428E7" w:rsidP="006A55B3">
            <w:pPr>
              <w:bidi w:val="0"/>
            </w:pPr>
            <w:r w:rsidRPr="006A55B3">
              <w:t>HLADQA1*01:01/DQB1*05:01</w:t>
            </w:r>
          </w:p>
        </w:tc>
        <w:tc>
          <w:tcPr>
            <w:tcW w:w="851" w:type="dxa"/>
          </w:tcPr>
          <w:p w:rsidR="005428E7" w:rsidRPr="006A55B3" w:rsidRDefault="005428E7" w:rsidP="006A55B3">
            <w:pPr>
              <w:bidi w:val="0"/>
            </w:pPr>
            <w:r w:rsidRPr="006A55B3">
              <w:t>35</w:t>
            </w:r>
          </w:p>
        </w:tc>
        <w:tc>
          <w:tcPr>
            <w:tcW w:w="850" w:type="dxa"/>
          </w:tcPr>
          <w:p w:rsidR="005428E7" w:rsidRPr="006A55B3" w:rsidRDefault="005428E7" w:rsidP="006A55B3">
            <w:pPr>
              <w:bidi w:val="0"/>
            </w:pPr>
            <w:r w:rsidRPr="006A55B3">
              <w:t>49</w:t>
            </w:r>
          </w:p>
        </w:tc>
        <w:tc>
          <w:tcPr>
            <w:tcW w:w="1418" w:type="dxa"/>
            <w:vMerge/>
          </w:tcPr>
          <w:p w:rsidR="005428E7" w:rsidRPr="006A55B3" w:rsidRDefault="005428E7" w:rsidP="006A55B3">
            <w:pPr>
              <w:bidi w:val="0"/>
            </w:pPr>
          </w:p>
        </w:tc>
        <w:tc>
          <w:tcPr>
            <w:tcW w:w="2693" w:type="dxa"/>
          </w:tcPr>
          <w:p w:rsidR="005428E7" w:rsidRPr="006A55B3" w:rsidRDefault="005428E7" w:rsidP="006A55B3">
            <w:pPr>
              <w:bidi w:val="0"/>
            </w:pPr>
            <w:r w:rsidRPr="006A55B3">
              <w:t>HEDIISLWDQSLKPC</w:t>
            </w:r>
          </w:p>
        </w:tc>
        <w:tc>
          <w:tcPr>
            <w:tcW w:w="992" w:type="dxa"/>
          </w:tcPr>
          <w:p w:rsidR="005428E7" w:rsidRPr="006A55B3" w:rsidRDefault="005428E7" w:rsidP="006A55B3">
            <w:pPr>
              <w:bidi w:val="0"/>
            </w:pPr>
            <w:r w:rsidRPr="006A55B3">
              <w:t>186.6</w:t>
            </w:r>
          </w:p>
        </w:tc>
      </w:tr>
      <w:tr w:rsidR="005428E7" w:rsidRPr="006A55B3" w:rsidTr="004E3C31">
        <w:tc>
          <w:tcPr>
            <w:tcW w:w="850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5428E7" w:rsidRPr="006A55B3" w:rsidRDefault="005428E7" w:rsidP="006A55B3">
            <w:pPr>
              <w:bidi w:val="0"/>
            </w:pPr>
            <w:r w:rsidRPr="006A55B3">
              <w:t>HLADQA1*01:01/DQB1*05:01</w:t>
            </w:r>
          </w:p>
        </w:tc>
        <w:tc>
          <w:tcPr>
            <w:tcW w:w="851" w:type="dxa"/>
          </w:tcPr>
          <w:p w:rsidR="005428E7" w:rsidRPr="006A55B3" w:rsidRDefault="005428E7" w:rsidP="006A55B3">
            <w:pPr>
              <w:bidi w:val="0"/>
            </w:pPr>
            <w:r w:rsidRPr="006A55B3">
              <w:t>34</w:t>
            </w:r>
          </w:p>
        </w:tc>
        <w:tc>
          <w:tcPr>
            <w:tcW w:w="850" w:type="dxa"/>
          </w:tcPr>
          <w:p w:rsidR="005428E7" w:rsidRPr="006A55B3" w:rsidRDefault="005428E7" w:rsidP="006A55B3">
            <w:pPr>
              <w:bidi w:val="0"/>
            </w:pPr>
            <w:r w:rsidRPr="006A55B3">
              <w:t>48</w:t>
            </w:r>
          </w:p>
        </w:tc>
        <w:tc>
          <w:tcPr>
            <w:tcW w:w="1418" w:type="dxa"/>
            <w:vMerge/>
          </w:tcPr>
          <w:p w:rsidR="005428E7" w:rsidRPr="006A55B3" w:rsidRDefault="005428E7" w:rsidP="006A55B3">
            <w:pPr>
              <w:bidi w:val="0"/>
            </w:pPr>
          </w:p>
        </w:tc>
        <w:tc>
          <w:tcPr>
            <w:tcW w:w="2693" w:type="dxa"/>
          </w:tcPr>
          <w:p w:rsidR="005428E7" w:rsidRPr="006A55B3" w:rsidRDefault="005428E7" w:rsidP="006A55B3">
            <w:pPr>
              <w:bidi w:val="0"/>
            </w:pPr>
            <w:r w:rsidRPr="006A55B3">
              <w:t>MHEDIISLWDQSLKP</w:t>
            </w:r>
          </w:p>
        </w:tc>
        <w:tc>
          <w:tcPr>
            <w:tcW w:w="992" w:type="dxa"/>
          </w:tcPr>
          <w:p w:rsidR="005428E7" w:rsidRPr="006A55B3" w:rsidRDefault="005428E7" w:rsidP="006A55B3">
            <w:pPr>
              <w:bidi w:val="0"/>
            </w:pPr>
            <w:r w:rsidRPr="006A55B3">
              <w:t>191.4</w:t>
            </w:r>
          </w:p>
        </w:tc>
      </w:tr>
      <w:tr w:rsidR="005428E7" w:rsidRPr="006A55B3" w:rsidTr="004E3C31">
        <w:tc>
          <w:tcPr>
            <w:tcW w:w="850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5428E7" w:rsidRPr="006A55B3" w:rsidRDefault="005428E7" w:rsidP="006A55B3">
            <w:pPr>
              <w:bidi w:val="0"/>
            </w:pPr>
            <w:r w:rsidRPr="006A55B3">
              <w:t>HLADQA1*01:01/DQB1*05:01</w:t>
            </w:r>
          </w:p>
        </w:tc>
        <w:tc>
          <w:tcPr>
            <w:tcW w:w="851" w:type="dxa"/>
          </w:tcPr>
          <w:p w:rsidR="005428E7" w:rsidRPr="006A55B3" w:rsidRDefault="005428E7" w:rsidP="006A55B3">
            <w:pPr>
              <w:bidi w:val="0"/>
            </w:pPr>
            <w:r w:rsidRPr="006A55B3">
              <w:t>33</w:t>
            </w:r>
          </w:p>
        </w:tc>
        <w:tc>
          <w:tcPr>
            <w:tcW w:w="850" w:type="dxa"/>
          </w:tcPr>
          <w:p w:rsidR="005428E7" w:rsidRPr="006A55B3" w:rsidRDefault="005428E7" w:rsidP="006A55B3">
            <w:pPr>
              <w:bidi w:val="0"/>
            </w:pPr>
            <w:r w:rsidRPr="006A55B3">
              <w:t>47</w:t>
            </w:r>
          </w:p>
        </w:tc>
        <w:tc>
          <w:tcPr>
            <w:tcW w:w="1418" w:type="dxa"/>
            <w:vMerge/>
          </w:tcPr>
          <w:p w:rsidR="005428E7" w:rsidRPr="006A55B3" w:rsidRDefault="005428E7" w:rsidP="006A55B3">
            <w:pPr>
              <w:bidi w:val="0"/>
            </w:pPr>
          </w:p>
        </w:tc>
        <w:tc>
          <w:tcPr>
            <w:tcW w:w="2693" w:type="dxa"/>
          </w:tcPr>
          <w:p w:rsidR="005428E7" w:rsidRPr="006A55B3" w:rsidRDefault="005428E7" w:rsidP="006A55B3">
            <w:pPr>
              <w:bidi w:val="0"/>
            </w:pPr>
            <w:r w:rsidRPr="006A55B3">
              <w:t>QMHEDIISLWDQSLK</w:t>
            </w:r>
          </w:p>
        </w:tc>
        <w:tc>
          <w:tcPr>
            <w:tcW w:w="992" w:type="dxa"/>
          </w:tcPr>
          <w:p w:rsidR="005428E7" w:rsidRPr="006A55B3" w:rsidRDefault="005428E7" w:rsidP="006A55B3">
            <w:pPr>
              <w:bidi w:val="0"/>
            </w:pPr>
            <w:r w:rsidRPr="006A55B3">
              <w:t>234.3</w:t>
            </w:r>
          </w:p>
        </w:tc>
      </w:tr>
      <w:tr w:rsidR="005428E7" w:rsidRPr="006A55B3" w:rsidTr="004E3C31">
        <w:tc>
          <w:tcPr>
            <w:tcW w:w="850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5428E7" w:rsidRPr="006A55B3" w:rsidRDefault="005428E7" w:rsidP="006A55B3">
            <w:pPr>
              <w:bidi w:val="0"/>
            </w:pPr>
            <w:r w:rsidRPr="006A55B3">
              <w:t>HLADQA1*01:01/DQB1*05:01</w:t>
            </w:r>
          </w:p>
        </w:tc>
        <w:tc>
          <w:tcPr>
            <w:tcW w:w="851" w:type="dxa"/>
          </w:tcPr>
          <w:p w:rsidR="005428E7" w:rsidRPr="006A55B3" w:rsidRDefault="005428E7" w:rsidP="006A55B3">
            <w:pPr>
              <w:bidi w:val="0"/>
            </w:pPr>
            <w:r w:rsidRPr="006A55B3">
              <w:t>37</w:t>
            </w:r>
          </w:p>
        </w:tc>
        <w:tc>
          <w:tcPr>
            <w:tcW w:w="850" w:type="dxa"/>
          </w:tcPr>
          <w:p w:rsidR="005428E7" w:rsidRPr="006A55B3" w:rsidRDefault="005428E7" w:rsidP="006A55B3">
            <w:pPr>
              <w:bidi w:val="0"/>
            </w:pPr>
            <w:r w:rsidRPr="006A55B3">
              <w:t>51</w:t>
            </w:r>
          </w:p>
        </w:tc>
        <w:tc>
          <w:tcPr>
            <w:tcW w:w="1418" w:type="dxa"/>
            <w:vMerge/>
          </w:tcPr>
          <w:p w:rsidR="005428E7" w:rsidRPr="006A55B3" w:rsidRDefault="005428E7" w:rsidP="006A55B3">
            <w:pPr>
              <w:bidi w:val="0"/>
            </w:pPr>
          </w:p>
        </w:tc>
        <w:tc>
          <w:tcPr>
            <w:tcW w:w="2693" w:type="dxa"/>
          </w:tcPr>
          <w:p w:rsidR="005428E7" w:rsidRPr="006A55B3" w:rsidRDefault="005428E7" w:rsidP="006A55B3">
            <w:pPr>
              <w:bidi w:val="0"/>
            </w:pPr>
            <w:r w:rsidRPr="006A55B3">
              <w:t>DIISLWDQSLKPCVK</w:t>
            </w:r>
          </w:p>
        </w:tc>
        <w:tc>
          <w:tcPr>
            <w:tcW w:w="992" w:type="dxa"/>
          </w:tcPr>
          <w:p w:rsidR="005428E7" w:rsidRPr="006A55B3" w:rsidRDefault="005428E7" w:rsidP="006A55B3">
            <w:pPr>
              <w:bidi w:val="0"/>
            </w:pPr>
            <w:r w:rsidRPr="006A55B3">
              <w:t>252.5</w:t>
            </w:r>
          </w:p>
        </w:tc>
      </w:tr>
      <w:tr w:rsidR="005428E7" w:rsidRPr="006A55B3" w:rsidTr="004E3C31">
        <w:tc>
          <w:tcPr>
            <w:tcW w:w="850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5428E7" w:rsidRPr="006A55B3" w:rsidRDefault="005428E7" w:rsidP="006A55B3">
            <w:pPr>
              <w:bidi w:val="0"/>
            </w:pPr>
            <w:r w:rsidRPr="006A55B3">
              <w:t>HLADQA1*01:01/DQB1*05:01</w:t>
            </w:r>
          </w:p>
        </w:tc>
        <w:tc>
          <w:tcPr>
            <w:tcW w:w="851" w:type="dxa"/>
          </w:tcPr>
          <w:p w:rsidR="005428E7" w:rsidRPr="006A55B3" w:rsidRDefault="005428E7" w:rsidP="006A55B3">
            <w:pPr>
              <w:bidi w:val="0"/>
            </w:pPr>
            <w:r w:rsidRPr="006A55B3">
              <w:t>32</w:t>
            </w:r>
          </w:p>
        </w:tc>
        <w:tc>
          <w:tcPr>
            <w:tcW w:w="850" w:type="dxa"/>
          </w:tcPr>
          <w:p w:rsidR="005428E7" w:rsidRPr="006A55B3" w:rsidRDefault="005428E7" w:rsidP="006A55B3">
            <w:pPr>
              <w:bidi w:val="0"/>
            </w:pPr>
            <w:r w:rsidRPr="006A55B3">
              <w:t>46</w:t>
            </w:r>
          </w:p>
        </w:tc>
        <w:tc>
          <w:tcPr>
            <w:tcW w:w="1418" w:type="dxa"/>
            <w:vMerge/>
          </w:tcPr>
          <w:p w:rsidR="005428E7" w:rsidRPr="006A55B3" w:rsidRDefault="005428E7" w:rsidP="006A55B3">
            <w:pPr>
              <w:bidi w:val="0"/>
            </w:pPr>
          </w:p>
        </w:tc>
        <w:tc>
          <w:tcPr>
            <w:tcW w:w="2693" w:type="dxa"/>
          </w:tcPr>
          <w:p w:rsidR="005428E7" w:rsidRPr="006A55B3" w:rsidRDefault="005428E7" w:rsidP="006A55B3">
            <w:pPr>
              <w:bidi w:val="0"/>
            </w:pPr>
            <w:r w:rsidRPr="006A55B3">
              <w:t>DQMHEDIISLWDQSL</w:t>
            </w:r>
          </w:p>
        </w:tc>
        <w:tc>
          <w:tcPr>
            <w:tcW w:w="992" w:type="dxa"/>
          </w:tcPr>
          <w:p w:rsidR="005428E7" w:rsidRPr="006A55B3" w:rsidRDefault="005428E7" w:rsidP="006A55B3">
            <w:pPr>
              <w:bidi w:val="0"/>
            </w:pPr>
            <w:r w:rsidRPr="006A55B3">
              <w:t>274.6</w:t>
            </w:r>
          </w:p>
        </w:tc>
      </w:tr>
      <w:tr w:rsidR="005428E7" w:rsidRPr="006A55B3" w:rsidTr="004E3C31">
        <w:tc>
          <w:tcPr>
            <w:tcW w:w="850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5428E7" w:rsidRPr="006A55B3" w:rsidRDefault="005428E7" w:rsidP="006A55B3">
            <w:pPr>
              <w:bidi w:val="0"/>
            </w:pPr>
            <w:r w:rsidRPr="006A55B3">
              <w:t>HLADQA1*05:01/DQB1*02:01</w:t>
            </w:r>
          </w:p>
        </w:tc>
        <w:tc>
          <w:tcPr>
            <w:tcW w:w="851" w:type="dxa"/>
          </w:tcPr>
          <w:p w:rsidR="005428E7" w:rsidRPr="006A55B3" w:rsidRDefault="005428E7" w:rsidP="006A55B3">
            <w:pPr>
              <w:bidi w:val="0"/>
            </w:pPr>
            <w:r w:rsidRPr="006A55B3">
              <w:t>32</w:t>
            </w:r>
          </w:p>
        </w:tc>
        <w:tc>
          <w:tcPr>
            <w:tcW w:w="850" w:type="dxa"/>
          </w:tcPr>
          <w:p w:rsidR="005428E7" w:rsidRPr="006A55B3" w:rsidRDefault="005428E7" w:rsidP="006A55B3">
            <w:pPr>
              <w:bidi w:val="0"/>
            </w:pPr>
            <w:r w:rsidRPr="006A55B3">
              <w:t>46</w:t>
            </w:r>
          </w:p>
        </w:tc>
        <w:tc>
          <w:tcPr>
            <w:tcW w:w="1418" w:type="dxa"/>
            <w:vMerge/>
          </w:tcPr>
          <w:p w:rsidR="005428E7" w:rsidRPr="006A55B3" w:rsidRDefault="005428E7" w:rsidP="006A55B3">
            <w:pPr>
              <w:bidi w:val="0"/>
            </w:pPr>
          </w:p>
        </w:tc>
        <w:tc>
          <w:tcPr>
            <w:tcW w:w="2693" w:type="dxa"/>
          </w:tcPr>
          <w:p w:rsidR="005428E7" w:rsidRPr="006A55B3" w:rsidRDefault="005428E7" w:rsidP="006A55B3">
            <w:pPr>
              <w:bidi w:val="0"/>
            </w:pPr>
            <w:r w:rsidRPr="006A55B3">
              <w:t>DQMHEDIISLWDQSL</w:t>
            </w:r>
          </w:p>
        </w:tc>
        <w:tc>
          <w:tcPr>
            <w:tcW w:w="992" w:type="dxa"/>
          </w:tcPr>
          <w:p w:rsidR="005428E7" w:rsidRPr="006A55B3" w:rsidRDefault="005428E7" w:rsidP="006A55B3">
            <w:pPr>
              <w:bidi w:val="0"/>
            </w:pPr>
            <w:r w:rsidRPr="006A55B3">
              <w:t>456.4</w:t>
            </w:r>
          </w:p>
        </w:tc>
      </w:tr>
      <w:tr w:rsidR="005428E7" w:rsidRPr="006A55B3" w:rsidTr="004E3C31">
        <w:tc>
          <w:tcPr>
            <w:tcW w:w="850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HLA-DRB1*01:01</w:t>
            </w:r>
          </w:p>
        </w:tc>
        <w:tc>
          <w:tcPr>
            <w:tcW w:w="851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850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49</w:t>
            </w:r>
          </w:p>
        </w:tc>
        <w:tc>
          <w:tcPr>
            <w:tcW w:w="1418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HEDIISLWDQSLKPC</w:t>
            </w:r>
          </w:p>
        </w:tc>
        <w:tc>
          <w:tcPr>
            <w:tcW w:w="992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72</w:t>
            </w:r>
          </w:p>
        </w:tc>
      </w:tr>
      <w:tr w:rsidR="005428E7" w:rsidRPr="006A55B3" w:rsidTr="004E3C31">
        <w:tc>
          <w:tcPr>
            <w:tcW w:w="850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HLA-DRB1*01:01</w:t>
            </w:r>
          </w:p>
        </w:tc>
        <w:tc>
          <w:tcPr>
            <w:tcW w:w="851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850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47</w:t>
            </w:r>
          </w:p>
        </w:tc>
        <w:tc>
          <w:tcPr>
            <w:tcW w:w="1418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QMHEDIISLWDQSLK</w:t>
            </w:r>
          </w:p>
        </w:tc>
        <w:tc>
          <w:tcPr>
            <w:tcW w:w="992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97.9</w:t>
            </w:r>
          </w:p>
        </w:tc>
      </w:tr>
      <w:tr w:rsidR="005428E7" w:rsidRPr="006A55B3" w:rsidTr="004E3C31">
        <w:tc>
          <w:tcPr>
            <w:tcW w:w="850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HLA-DRB1*01:01</w:t>
            </w:r>
          </w:p>
        </w:tc>
        <w:tc>
          <w:tcPr>
            <w:tcW w:w="851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850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48</w:t>
            </w:r>
          </w:p>
        </w:tc>
        <w:tc>
          <w:tcPr>
            <w:tcW w:w="1418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MHEDIISLWDQSLKP</w:t>
            </w:r>
          </w:p>
        </w:tc>
        <w:tc>
          <w:tcPr>
            <w:tcW w:w="992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114.8</w:t>
            </w:r>
          </w:p>
        </w:tc>
      </w:tr>
      <w:tr w:rsidR="005428E7" w:rsidRPr="006A55B3" w:rsidTr="004E3C31">
        <w:tc>
          <w:tcPr>
            <w:tcW w:w="850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HLA-DRB1*01:01</w:t>
            </w:r>
          </w:p>
        </w:tc>
        <w:tc>
          <w:tcPr>
            <w:tcW w:w="851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850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1418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EDIISLWDQSLKPCV</w:t>
            </w:r>
          </w:p>
        </w:tc>
        <w:tc>
          <w:tcPr>
            <w:tcW w:w="992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163.4</w:t>
            </w:r>
          </w:p>
        </w:tc>
      </w:tr>
      <w:tr w:rsidR="005428E7" w:rsidRPr="006A55B3" w:rsidTr="004E3C31">
        <w:tc>
          <w:tcPr>
            <w:tcW w:w="850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HLA-DRB1*01:01</w:t>
            </w:r>
          </w:p>
        </w:tc>
        <w:tc>
          <w:tcPr>
            <w:tcW w:w="851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850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46</w:t>
            </w:r>
          </w:p>
        </w:tc>
        <w:tc>
          <w:tcPr>
            <w:tcW w:w="1418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DQMHEDIISLWDQSL</w:t>
            </w:r>
          </w:p>
        </w:tc>
        <w:tc>
          <w:tcPr>
            <w:tcW w:w="992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266.1</w:t>
            </w:r>
          </w:p>
        </w:tc>
      </w:tr>
      <w:tr w:rsidR="005428E7" w:rsidRPr="006A55B3" w:rsidTr="004E3C31">
        <w:tc>
          <w:tcPr>
            <w:tcW w:w="850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HLA-DRB1*01:01</w:t>
            </w:r>
          </w:p>
        </w:tc>
        <w:tc>
          <w:tcPr>
            <w:tcW w:w="851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850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52</w:t>
            </w:r>
          </w:p>
        </w:tc>
        <w:tc>
          <w:tcPr>
            <w:tcW w:w="1418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IISLWDQSLKPCVKL</w:t>
            </w:r>
          </w:p>
        </w:tc>
        <w:tc>
          <w:tcPr>
            <w:tcW w:w="992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304.1</w:t>
            </w:r>
          </w:p>
        </w:tc>
      </w:tr>
      <w:tr w:rsidR="005428E7" w:rsidRPr="006A55B3" w:rsidTr="004E3C31">
        <w:tc>
          <w:tcPr>
            <w:tcW w:w="850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HLA-DRB1*01:01</w:t>
            </w:r>
          </w:p>
        </w:tc>
        <w:tc>
          <w:tcPr>
            <w:tcW w:w="851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850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51</w:t>
            </w:r>
          </w:p>
        </w:tc>
        <w:tc>
          <w:tcPr>
            <w:tcW w:w="1418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DIISLWDQSLKPCVK</w:t>
            </w:r>
          </w:p>
        </w:tc>
        <w:tc>
          <w:tcPr>
            <w:tcW w:w="992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314.1</w:t>
            </w:r>
          </w:p>
        </w:tc>
      </w:tr>
      <w:tr w:rsidR="005428E7" w:rsidRPr="006A55B3" w:rsidTr="004E3C31">
        <w:tc>
          <w:tcPr>
            <w:tcW w:w="850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HLA-DRB1*04:05</w:t>
            </w:r>
          </w:p>
        </w:tc>
        <w:tc>
          <w:tcPr>
            <w:tcW w:w="851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850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47</w:t>
            </w:r>
          </w:p>
        </w:tc>
        <w:tc>
          <w:tcPr>
            <w:tcW w:w="1418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QMHEDIISLWDQSLK</w:t>
            </w:r>
          </w:p>
        </w:tc>
        <w:tc>
          <w:tcPr>
            <w:tcW w:w="992" w:type="dxa"/>
          </w:tcPr>
          <w:p w:rsidR="005428E7" w:rsidRPr="006A55B3" w:rsidRDefault="005428E7" w:rsidP="00C61C0F">
            <w:pPr>
              <w:pStyle w:val="TableParagraph"/>
              <w:spacing w:line="244" w:lineRule="exact"/>
              <w:ind w:left="10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273.1</w:t>
            </w:r>
          </w:p>
        </w:tc>
      </w:tr>
      <w:tr w:rsidR="005428E7" w:rsidRPr="006A55B3" w:rsidTr="004E3C31">
        <w:tc>
          <w:tcPr>
            <w:tcW w:w="850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HLA-DRB1*04:05</w:t>
            </w:r>
          </w:p>
        </w:tc>
        <w:tc>
          <w:tcPr>
            <w:tcW w:w="851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850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46</w:t>
            </w:r>
          </w:p>
        </w:tc>
        <w:tc>
          <w:tcPr>
            <w:tcW w:w="1418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DQMHEDIISLWDQSL</w:t>
            </w:r>
          </w:p>
        </w:tc>
        <w:tc>
          <w:tcPr>
            <w:tcW w:w="992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298.3</w:t>
            </w:r>
          </w:p>
        </w:tc>
      </w:tr>
      <w:tr w:rsidR="005428E7" w:rsidRPr="006A55B3" w:rsidTr="004E3C31">
        <w:tc>
          <w:tcPr>
            <w:tcW w:w="850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HLA-DRB1*04:05</w:t>
            </w:r>
          </w:p>
        </w:tc>
        <w:tc>
          <w:tcPr>
            <w:tcW w:w="851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850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48</w:t>
            </w:r>
          </w:p>
        </w:tc>
        <w:tc>
          <w:tcPr>
            <w:tcW w:w="1418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MHEDIISLWDQSLKP</w:t>
            </w:r>
          </w:p>
        </w:tc>
        <w:tc>
          <w:tcPr>
            <w:tcW w:w="992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361.6</w:t>
            </w:r>
          </w:p>
        </w:tc>
      </w:tr>
      <w:tr w:rsidR="005428E7" w:rsidRPr="006A55B3" w:rsidTr="004E3C31">
        <w:tc>
          <w:tcPr>
            <w:tcW w:w="850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HLA-DRB1*04:05</w:t>
            </w:r>
          </w:p>
        </w:tc>
        <w:tc>
          <w:tcPr>
            <w:tcW w:w="851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850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49</w:t>
            </w:r>
          </w:p>
        </w:tc>
        <w:tc>
          <w:tcPr>
            <w:tcW w:w="1418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HEDIISLWDQSLKPC</w:t>
            </w:r>
          </w:p>
        </w:tc>
        <w:tc>
          <w:tcPr>
            <w:tcW w:w="992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391.4</w:t>
            </w:r>
          </w:p>
        </w:tc>
      </w:tr>
      <w:tr w:rsidR="005428E7" w:rsidRPr="006A55B3" w:rsidTr="004E3C31">
        <w:tc>
          <w:tcPr>
            <w:tcW w:w="850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HLA-DRB1*04:05</w:t>
            </w:r>
          </w:p>
        </w:tc>
        <w:tc>
          <w:tcPr>
            <w:tcW w:w="851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850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1418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EDIISLWDQSLKPCV</w:t>
            </w:r>
          </w:p>
        </w:tc>
        <w:tc>
          <w:tcPr>
            <w:tcW w:w="992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466.9</w:t>
            </w:r>
          </w:p>
        </w:tc>
      </w:tr>
      <w:tr w:rsidR="005428E7" w:rsidRPr="006A55B3" w:rsidTr="004E3C31">
        <w:tc>
          <w:tcPr>
            <w:tcW w:w="850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HLA-DRB1*15:01</w:t>
            </w:r>
          </w:p>
        </w:tc>
        <w:tc>
          <w:tcPr>
            <w:tcW w:w="851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850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1418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EDIISLWDQSLKPCV</w:t>
            </w:r>
          </w:p>
        </w:tc>
        <w:tc>
          <w:tcPr>
            <w:tcW w:w="992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206.8</w:t>
            </w:r>
          </w:p>
        </w:tc>
      </w:tr>
      <w:tr w:rsidR="005428E7" w:rsidRPr="006A55B3" w:rsidTr="004E3C31">
        <w:tc>
          <w:tcPr>
            <w:tcW w:w="850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5428E7" w:rsidRPr="006A55B3" w:rsidRDefault="005428E7" w:rsidP="00C61C0F">
            <w:pPr>
              <w:pStyle w:val="TableParagraph"/>
              <w:spacing w:before="1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HLA-DRB1*15:01</w:t>
            </w:r>
          </w:p>
        </w:tc>
        <w:tc>
          <w:tcPr>
            <w:tcW w:w="851" w:type="dxa"/>
          </w:tcPr>
          <w:p w:rsidR="005428E7" w:rsidRPr="006A55B3" w:rsidRDefault="005428E7" w:rsidP="00C61C0F">
            <w:pPr>
              <w:pStyle w:val="TableParagraph"/>
              <w:spacing w:before="1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850" w:type="dxa"/>
          </w:tcPr>
          <w:p w:rsidR="005428E7" w:rsidRPr="006A55B3" w:rsidRDefault="005428E7" w:rsidP="00C61C0F">
            <w:pPr>
              <w:pStyle w:val="TableParagraph"/>
              <w:spacing w:before="1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52</w:t>
            </w:r>
          </w:p>
        </w:tc>
        <w:tc>
          <w:tcPr>
            <w:tcW w:w="1418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5428E7" w:rsidRPr="006A55B3" w:rsidRDefault="005428E7" w:rsidP="00C61C0F">
            <w:pPr>
              <w:pStyle w:val="TableParagraph"/>
              <w:spacing w:before="1"/>
              <w:ind w:left="10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IISLWDQSLKPCVKL</w:t>
            </w:r>
          </w:p>
        </w:tc>
        <w:tc>
          <w:tcPr>
            <w:tcW w:w="992" w:type="dxa"/>
          </w:tcPr>
          <w:p w:rsidR="005428E7" w:rsidRPr="006A55B3" w:rsidRDefault="005428E7" w:rsidP="00C61C0F">
            <w:pPr>
              <w:pStyle w:val="TableParagraph"/>
              <w:spacing w:before="1"/>
              <w:ind w:left="10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230.9</w:t>
            </w:r>
          </w:p>
        </w:tc>
      </w:tr>
      <w:tr w:rsidR="005428E7" w:rsidRPr="006A55B3" w:rsidTr="004E3C31">
        <w:tc>
          <w:tcPr>
            <w:tcW w:w="850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HLA-DRB1*15:01</w:t>
            </w:r>
          </w:p>
        </w:tc>
        <w:tc>
          <w:tcPr>
            <w:tcW w:w="851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850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51</w:t>
            </w:r>
          </w:p>
        </w:tc>
        <w:tc>
          <w:tcPr>
            <w:tcW w:w="1418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DIISLWDQSLKPCVK</w:t>
            </w:r>
          </w:p>
        </w:tc>
        <w:tc>
          <w:tcPr>
            <w:tcW w:w="992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235.1</w:t>
            </w:r>
          </w:p>
        </w:tc>
      </w:tr>
      <w:tr w:rsidR="005428E7" w:rsidRPr="006A55B3" w:rsidTr="004E3C31">
        <w:tc>
          <w:tcPr>
            <w:tcW w:w="850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HLA-DRB1*15:01</w:t>
            </w:r>
          </w:p>
        </w:tc>
        <w:tc>
          <w:tcPr>
            <w:tcW w:w="851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850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48</w:t>
            </w:r>
          </w:p>
        </w:tc>
        <w:tc>
          <w:tcPr>
            <w:tcW w:w="1418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MHEDIISLWDQSLKP</w:t>
            </w:r>
          </w:p>
        </w:tc>
        <w:tc>
          <w:tcPr>
            <w:tcW w:w="992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241.1</w:t>
            </w:r>
          </w:p>
        </w:tc>
      </w:tr>
      <w:tr w:rsidR="005428E7" w:rsidRPr="006A55B3" w:rsidTr="004E3C31">
        <w:tc>
          <w:tcPr>
            <w:tcW w:w="850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HLA-DRB1*15:01</w:t>
            </w:r>
          </w:p>
        </w:tc>
        <w:tc>
          <w:tcPr>
            <w:tcW w:w="851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850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49</w:t>
            </w:r>
          </w:p>
        </w:tc>
        <w:tc>
          <w:tcPr>
            <w:tcW w:w="1418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HEDIISLWDQSLKPC</w:t>
            </w:r>
          </w:p>
        </w:tc>
        <w:tc>
          <w:tcPr>
            <w:tcW w:w="992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242.4</w:t>
            </w:r>
          </w:p>
        </w:tc>
      </w:tr>
      <w:tr w:rsidR="005428E7" w:rsidRPr="006A55B3" w:rsidTr="004E3C31">
        <w:tc>
          <w:tcPr>
            <w:tcW w:w="850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HLA-DRB1*15:01</w:t>
            </w:r>
          </w:p>
        </w:tc>
        <w:tc>
          <w:tcPr>
            <w:tcW w:w="851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850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47</w:t>
            </w:r>
          </w:p>
        </w:tc>
        <w:tc>
          <w:tcPr>
            <w:tcW w:w="1418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QMHEDIISLWDQSLK</w:t>
            </w:r>
          </w:p>
        </w:tc>
        <w:tc>
          <w:tcPr>
            <w:tcW w:w="992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286.7</w:t>
            </w:r>
          </w:p>
        </w:tc>
      </w:tr>
      <w:tr w:rsidR="005428E7" w:rsidRPr="006A55B3" w:rsidTr="004E3C31">
        <w:tc>
          <w:tcPr>
            <w:tcW w:w="850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HLA-DRB4*01:01</w:t>
            </w:r>
          </w:p>
        </w:tc>
        <w:tc>
          <w:tcPr>
            <w:tcW w:w="851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35</w:t>
            </w:r>
          </w:p>
        </w:tc>
        <w:tc>
          <w:tcPr>
            <w:tcW w:w="850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49</w:t>
            </w:r>
          </w:p>
        </w:tc>
        <w:tc>
          <w:tcPr>
            <w:tcW w:w="1418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HEDIISLWDQSLKPC</w:t>
            </w:r>
          </w:p>
        </w:tc>
        <w:tc>
          <w:tcPr>
            <w:tcW w:w="992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125.8</w:t>
            </w:r>
          </w:p>
        </w:tc>
      </w:tr>
      <w:tr w:rsidR="005428E7" w:rsidRPr="006A55B3" w:rsidTr="004E3C31">
        <w:tc>
          <w:tcPr>
            <w:tcW w:w="850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HLA-DRB4*01:01</w:t>
            </w:r>
          </w:p>
        </w:tc>
        <w:tc>
          <w:tcPr>
            <w:tcW w:w="851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36</w:t>
            </w:r>
          </w:p>
        </w:tc>
        <w:tc>
          <w:tcPr>
            <w:tcW w:w="850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50</w:t>
            </w:r>
          </w:p>
        </w:tc>
        <w:tc>
          <w:tcPr>
            <w:tcW w:w="1418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EDIISLWDQSLKPCV</w:t>
            </w:r>
          </w:p>
        </w:tc>
        <w:tc>
          <w:tcPr>
            <w:tcW w:w="992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127.1</w:t>
            </w:r>
          </w:p>
        </w:tc>
      </w:tr>
      <w:tr w:rsidR="005428E7" w:rsidRPr="006A55B3" w:rsidTr="004E3C31">
        <w:tc>
          <w:tcPr>
            <w:tcW w:w="850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5428E7" w:rsidRPr="006A55B3" w:rsidRDefault="005428E7" w:rsidP="00C61C0F">
            <w:pPr>
              <w:pStyle w:val="TableParagraph"/>
              <w:spacing w:before="1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HLA-DRB4*01:01</w:t>
            </w:r>
          </w:p>
        </w:tc>
        <w:tc>
          <w:tcPr>
            <w:tcW w:w="851" w:type="dxa"/>
          </w:tcPr>
          <w:p w:rsidR="005428E7" w:rsidRPr="006A55B3" w:rsidRDefault="005428E7" w:rsidP="00C61C0F">
            <w:pPr>
              <w:pStyle w:val="TableParagraph"/>
              <w:spacing w:before="1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34</w:t>
            </w:r>
          </w:p>
        </w:tc>
        <w:tc>
          <w:tcPr>
            <w:tcW w:w="850" w:type="dxa"/>
          </w:tcPr>
          <w:p w:rsidR="005428E7" w:rsidRPr="006A55B3" w:rsidRDefault="005428E7" w:rsidP="00C61C0F">
            <w:pPr>
              <w:pStyle w:val="TableParagraph"/>
              <w:spacing w:before="1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48</w:t>
            </w:r>
          </w:p>
        </w:tc>
        <w:tc>
          <w:tcPr>
            <w:tcW w:w="1418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5428E7" w:rsidRPr="006A55B3" w:rsidRDefault="005428E7" w:rsidP="00C61C0F">
            <w:pPr>
              <w:pStyle w:val="TableParagraph"/>
              <w:spacing w:before="1"/>
              <w:ind w:left="10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MHEDIISLWDQSLKP</w:t>
            </w:r>
          </w:p>
        </w:tc>
        <w:tc>
          <w:tcPr>
            <w:tcW w:w="992" w:type="dxa"/>
          </w:tcPr>
          <w:p w:rsidR="005428E7" w:rsidRPr="006A55B3" w:rsidRDefault="005428E7" w:rsidP="00C61C0F">
            <w:pPr>
              <w:pStyle w:val="TableParagraph"/>
              <w:spacing w:before="1"/>
              <w:ind w:left="10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132.8</w:t>
            </w:r>
          </w:p>
        </w:tc>
      </w:tr>
      <w:tr w:rsidR="005428E7" w:rsidRPr="006A55B3" w:rsidTr="004E3C31">
        <w:tc>
          <w:tcPr>
            <w:tcW w:w="850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HLA-DRB4*01:01</w:t>
            </w:r>
          </w:p>
        </w:tc>
        <w:tc>
          <w:tcPr>
            <w:tcW w:w="851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33</w:t>
            </w:r>
          </w:p>
        </w:tc>
        <w:tc>
          <w:tcPr>
            <w:tcW w:w="850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47</w:t>
            </w:r>
          </w:p>
        </w:tc>
        <w:tc>
          <w:tcPr>
            <w:tcW w:w="1418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QMHEDIISLWDQSLK</w:t>
            </w:r>
          </w:p>
        </w:tc>
        <w:tc>
          <w:tcPr>
            <w:tcW w:w="992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154.3</w:t>
            </w:r>
          </w:p>
        </w:tc>
      </w:tr>
      <w:tr w:rsidR="005428E7" w:rsidRPr="006A55B3" w:rsidTr="004E3C31">
        <w:tc>
          <w:tcPr>
            <w:tcW w:w="850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HLA-DRB4*01:01</w:t>
            </w:r>
          </w:p>
        </w:tc>
        <w:tc>
          <w:tcPr>
            <w:tcW w:w="851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37</w:t>
            </w:r>
          </w:p>
        </w:tc>
        <w:tc>
          <w:tcPr>
            <w:tcW w:w="850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51</w:t>
            </w:r>
          </w:p>
        </w:tc>
        <w:tc>
          <w:tcPr>
            <w:tcW w:w="1418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DIISLWDQSLKPCVK</w:t>
            </w:r>
          </w:p>
        </w:tc>
        <w:tc>
          <w:tcPr>
            <w:tcW w:w="992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183.7</w:t>
            </w:r>
          </w:p>
        </w:tc>
      </w:tr>
      <w:tr w:rsidR="005428E7" w:rsidRPr="006A55B3" w:rsidTr="004E3C31">
        <w:tc>
          <w:tcPr>
            <w:tcW w:w="850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HLA-DRB4*01:01</w:t>
            </w:r>
          </w:p>
        </w:tc>
        <w:tc>
          <w:tcPr>
            <w:tcW w:w="851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32</w:t>
            </w:r>
          </w:p>
        </w:tc>
        <w:tc>
          <w:tcPr>
            <w:tcW w:w="850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46</w:t>
            </w:r>
          </w:p>
        </w:tc>
        <w:tc>
          <w:tcPr>
            <w:tcW w:w="1418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DQMHEDIISLWDQSL</w:t>
            </w:r>
          </w:p>
        </w:tc>
        <w:tc>
          <w:tcPr>
            <w:tcW w:w="992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206.1</w:t>
            </w:r>
          </w:p>
        </w:tc>
      </w:tr>
      <w:tr w:rsidR="005428E7" w:rsidRPr="006A55B3" w:rsidTr="004E3C31">
        <w:tc>
          <w:tcPr>
            <w:tcW w:w="850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HLA-DRB4*01:01</w:t>
            </w:r>
          </w:p>
        </w:tc>
        <w:tc>
          <w:tcPr>
            <w:tcW w:w="851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38</w:t>
            </w:r>
          </w:p>
        </w:tc>
        <w:tc>
          <w:tcPr>
            <w:tcW w:w="850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52</w:t>
            </w:r>
          </w:p>
        </w:tc>
        <w:tc>
          <w:tcPr>
            <w:tcW w:w="1418" w:type="dxa"/>
            <w:vMerge/>
          </w:tcPr>
          <w:p w:rsidR="005428E7" w:rsidRPr="006A55B3" w:rsidRDefault="005428E7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IISLWDQSLKPCVKL</w:t>
            </w:r>
          </w:p>
        </w:tc>
        <w:tc>
          <w:tcPr>
            <w:tcW w:w="992" w:type="dxa"/>
          </w:tcPr>
          <w:p w:rsidR="005428E7" w:rsidRPr="006A55B3" w:rsidRDefault="005428E7" w:rsidP="00C61C0F">
            <w:pPr>
              <w:pStyle w:val="TableParagraph"/>
              <w:spacing w:line="249" w:lineRule="exact"/>
              <w:ind w:left="10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</w:rPr>
              <w:t>255.9</w:t>
            </w:r>
          </w:p>
        </w:tc>
      </w:tr>
      <w:tr w:rsidR="007151F1" w:rsidRPr="006A55B3" w:rsidTr="004E3C31">
        <w:tc>
          <w:tcPr>
            <w:tcW w:w="850" w:type="dxa"/>
            <w:vMerge w:val="restart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  <w:r w:rsidRPr="006A55B3">
              <w:rPr>
                <w:rFonts w:cstheme="minorHAnsi"/>
              </w:rPr>
              <w:t>P21</w:t>
            </w: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PA1*01/DPB1*04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2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418" w:type="dxa"/>
            <w:vMerge w:val="restart"/>
            <w:vAlign w:val="bottom"/>
          </w:tcPr>
          <w:p w:rsidR="007151F1" w:rsidRPr="006A55B3" w:rsidRDefault="007151F1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YYGVPVWKE</w:t>
            </w: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NWWVTVYYGVPVWKE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61.8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PA1*01:03/DPB1*02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2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NWWVTVYYGVPVWKE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2.4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PA1*02:01/DPB1*01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2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NWWVTVYYGVPVWKE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103.6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04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2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NWWVTVYYGVPVWKE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97.7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04:05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2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NWWVTVYYGVPVWKE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48.1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07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2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6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NWWVTVYYGVPVWKE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12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PA1*01/DPB1*04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3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7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WWVTVYYGVPVWKEA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51.7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PA1*01:03/DPB1*02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3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7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WWVTVYYGVPVWKEA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50.5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PA1*02:01/DPB1*01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3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7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WWVTVYYGVPVWKEA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87.2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QA1*04:01/DQB1*04:02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3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7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WWVTVYYGVPVWKEA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13.1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01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3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7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WWVTVYYGVPVWKEA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116.1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04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3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7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WWVTVYYGVPVWKEA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85.1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04:05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3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7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WWVTVYYGVPVWKEA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37.1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07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3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7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WWVTVYYGVPVWKEA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59.8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PA1*01/DPB1*04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4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8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WVTVYYGVPVWKEAT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64.5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PA1*01:03/DPB1*02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4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8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WVTVYYGVPVWKEAT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50.4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PA1*02:01/DPB1*01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4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8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WVTVYYGVPVWKEAT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87.2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01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4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8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WVTVYYGVPVWKEAT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86.3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04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4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8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WVTVYYGVPVWKEAT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05.3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04:05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4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8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WVTVYYGVPVWKEAT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28.7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07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4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8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WVTVYYGVPVWKEAT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41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PA1*01/DPB1*04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5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9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VTVYYGVPVWKEATT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77.8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PA1*01:03/DPB1*02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5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9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VTVYYGVPVWKEATT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9.4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PA1*02:01/DPB1*01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5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9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VTVYYGVPVWKEATT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87.5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01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5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9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VTVYYGVPVWKEATT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61.4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04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5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9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VTVYYGVPVWKEATT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162.1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04:05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5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9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VTVYYGVPVWKEATT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31.9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PA1*01/DPB1*04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6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TVYYGVPVWKEATTT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105.3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PA1*01:03/DPB1*02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6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TVYYGVPVWKEATTT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80.5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PA1*02:01/DPB1*01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6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TVYYGVPVWKEATTT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134.7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01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6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TVYYGVPVWKEATTT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101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04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6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TVYYGVPVWKEATTT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61.3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04:05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6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50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TVYYGVPVWKEATTT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01.1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PA1*01/DPB1*04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7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51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VYYGVPVWKEATTTL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164.2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PA1*01:03/DPB1*02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7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51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VYYGVPVWKEATTTL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168.4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PA1*02:01/DPB1*01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7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51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VYYGVPVWKEATTTL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20.7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01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7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51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VYYGVPVWKEATTTL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165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04:05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7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51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VYYGVPVWKEATTTL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99.4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5*01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7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51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VYYGVPVWKEATTTL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61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PA1*01/DPB1*04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8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52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YYGVPVWKEATTTLF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26.1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PA1*01:03/DPB1*02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8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52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YYGVPVWKEATTTLF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88.8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01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8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52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YYGVPVWKEATTTLF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64.4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QA1*01:01/DQB1*05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17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1</w:t>
            </w:r>
          </w:p>
        </w:tc>
        <w:tc>
          <w:tcPr>
            <w:tcW w:w="1418" w:type="dxa"/>
            <w:vMerge w:val="restart"/>
            <w:vAlign w:val="bottom"/>
          </w:tcPr>
          <w:p w:rsidR="007151F1" w:rsidRPr="006A55B3" w:rsidRDefault="007151F1">
            <w:pPr>
              <w:bidi w:val="0"/>
              <w:jc w:val="center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LLQYWSQEL</w:t>
            </w: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LKYLGNLLQYWSQEL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51.9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15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17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1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LKYLGNLLQYWSQEL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12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QA1*01:01/DQB1*05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18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2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KYLGNLLQYWSQELK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30.8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01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18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2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KYLGNLLQYWSQELK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168.5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15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18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2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KYLGNLLQYWSQELK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9.5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4*01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18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2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KYLGNLLQYWSQELK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112.4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QA1*01:01/DQB1*05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19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3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YLGNLLQYWSQELKN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18.1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01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19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3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YLGNLLQYWSQELKN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120.4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04:05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19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3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YLGNLLQYWSQELKN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43.5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15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19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3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YLGNLLQYWSQELKN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8.6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4*01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19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3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YLGNLLQYWSQELKN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96.4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PA1*01:03/DPB1*02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0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4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LGNLLQYWSQELKNS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20.5</w:t>
            </w:r>
          </w:p>
        </w:tc>
      </w:tr>
      <w:tr w:rsidR="007151F1" w:rsidRPr="006A55B3" w:rsidTr="004E3C31">
        <w:trPr>
          <w:trHeight w:val="183"/>
        </w:trPr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QA1*01:01/DQB1*05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0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4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LGNLLQYWSQELKNS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50.3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01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0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4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LGNLLQYWSQELKNS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73.4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04:05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0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4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LGNLLQYWSQELKNS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30.3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15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0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4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LGNLLQYWSQELKNS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12.5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4*01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0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4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LGNLLQYWSQELKNS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88.1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PA1*01:03/DPB1*02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1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5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GNLLQYWSQELKNSA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32.2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QA1*01:01/DQB1*05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1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5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GNLLQYWSQELKNSA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14.9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01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1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5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GNLLQYWSQELKNSA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184.4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15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1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5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GNLLQYWSQELKNSA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15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4*01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1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5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GNLLQYWSQELKNSA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114.3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PA1*01/DPB1*04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2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6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NLLQYWSQELKNSAI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44.9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PA1*01:03/DPB1*02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2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6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NLLQYWSQELKNSAI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98.8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QA1*01:01/DQB1*05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2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6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NLLQYWSQELKNSAI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00.3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01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2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6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NLLQYWSQELKNSAI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194.9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15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2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6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NLLQYWSQELKNSAI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0.9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PA1*01/DPB1*04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3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7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LLQYWSQELKNSAIS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12.6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PA1*01:03/DPB1*02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3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7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LLQYWSQELKNSAIS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48.4</w:t>
            </w:r>
          </w:p>
        </w:tc>
      </w:tr>
      <w:tr w:rsidR="007151F1" w:rsidRPr="006A55B3" w:rsidTr="004E3C31">
        <w:tc>
          <w:tcPr>
            <w:tcW w:w="850" w:type="dxa"/>
            <w:vMerge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HLA-DRB1*15:01</w:t>
            </w:r>
          </w:p>
        </w:tc>
        <w:tc>
          <w:tcPr>
            <w:tcW w:w="851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23</w:t>
            </w:r>
          </w:p>
        </w:tc>
        <w:tc>
          <w:tcPr>
            <w:tcW w:w="850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37</w:t>
            </w:r>
          </w:p>
        </w:tc>
        <w:tc>
          <w:tcPr>
            <w:tcW w:w="1418" w:type="dxa"/>
            <w:vMerge/>
            <w:vAlign w:val="center"/>
          </w:tcPr>
          <w:p w:rsidR="007151F1" w:rsidRPr="006A55B3" w:rsidRDefault="007151F1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  <w:vAlign w:val="bottom"/>
          </w:tcPr>
          <w:p w:rsidR="007151F1" w:rsidRPr="006A55B3" w:rsidRDefault="007151F1">
            <w:pPr>
              <w:bidi w:val="0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LLQYWSQELKNSAIS</w:t>
            </w:r>
          </w:p>
        </w:tc>
        <w:tc>
          <w:tcPr>
            <w:tcW w:w="992" w:type="dxa"/>
            <w:vAlign w:val="bottom"/>
          </w:tcPr>
          <w:p w:rsidR="007151F1" w:rsidRPr="006A55B3" w:rsidRDefault="007151F1">
            <w:pPr>
              <w:bidi w:val="0"/>
              <w:jc w:val="right"/>
              <w:rPr>
                <w:rFonts w:cstheme="minorHAnsi"/>
                <w:color w:val="000000"/>
              </w:rPr>
            </w:pPr>
            <w:r w:rsidRPr="006A55B3">
              <w:rPr>
                <w:rFonts w:cstheme="minorHAnsi"/>
                <w:color w:val="000000"/>
              </w:rPr>
              <w:t>48.3</w:t>
            </w:r>
          </w:p>
        </w:tc>
      </w:tr>
      <w:tr w:rsidR="00BB0799" w:rsidRPr="006A55B3" w:rsidTr="004E3C31">
        <w:tc>
          <w:tcPr>
            <w:tcW w:w="850" w:type="dxa"/>
            <w:vMerge w:val="restart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  <w:r w:rsidRPr="006A55B3">
              <w:rPr>
                <w:rFonts w:cstheme="minorHAnsi"/>
              </w:rPr>
              <w:t>P51</w:t>
            </w:r>
          </w:p>
        </w:tc>
        <w:tc>
          <w:tcPr>
            <w:tcW w:w="3261" w:type="dxa"/>
          </w:tcPr>
          <w:p w:rsidR="00BB0799" w:rsidRPr="006A55B3" w:rsidRDefault="00BB0799" w:rsidP="006A55B3">
            <w:pPr>
              <w:pStyle w:val="TableParagraph"/>
              <w:ind w:left="268" w:right="23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DPA1*01/DPB1*04:01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1</w:t>
            </w:r>
          </w:p>
        </w:tc>
        <w:tc>
          <w:tcPr>
            <w:tcW w:w="850" w:type="dxa"/>
          </w:tcPr>
          <w:p w:rsidR="00BB0799" w:rsidRPr="006A55B3" w:rsidRDefault="00BB0799" w:rsidP="005071B9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5</w:t>
            </w:r>
          </w:p>
        </w:tc>
        <w:tc>
          <w:tcPr>
            <w:tcW w:w="1418" w:type="dxa"/>
            <w:vMerge w:val="restart"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  <w:r w:rsidRPr="006A55B3">
              <w:rPr>
                <w:rFonts w:cstheme="minorHAnsi"/>
                <w:color w:val="0D0D0D"/>
              </w:rPr>
              <w:t>FLWMGYELH</w:t>
            </w: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5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QKEPPFLWMGYELH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4" w:right="8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68.1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6A55B3">
            <w:pPr>
              <w:pStyle w:val="TableParagraph"/>
              <w:ind w:left="157" w:right="124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DPA1*01:03/DPB1*02:1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spacing w:line="183" w:lineRule="exact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1</w:t>
            </w:r>
          </w:p>
        </w:tc>
        <w:tc>
          <w:tcPr>
            <w:tcW w:w="850" w:type="dxa"/>
          </w:tcPr>
          <w:p w:rsidR="00BB0799" w:rsidRPr="006A55B3" w:rsidRDefault="00BB0799" w:rsidP="005071B9">
            <w:pPr>
              <w:pStyle w:val="TableParagraph"/>
              <w:spacing w:line="183" w:lineRule="exact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5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6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QKEPPFLWMGYELH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spacing w:line="183" w:lineRule="exact"/>
              <w:ind w:left="104" w:right="8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35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6A55B3">
            <w:pPr>
              <w:pStyle w:val="TableParagraph"/>
              <w:ind w:left="157" w:right="124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DPA1*03:01/DPB1*04:2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1</w:t>
            </w:r>
          </w:p>
        </w:tc>
        <w:tc>
          <w:tcPr>
            <w:tcW w:w="850" w:type="dxa"/>
          </w:tcPr>
          <w:p w:rsidR="00BB0799" w:rsidRPr="006A55B3" w:rsidRDefault="00BB0799" w:rsidP="005071B9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5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QKEPPFLWMGYELH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4" w:right="8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95.3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431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1:01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1</w:t>
            </w:r>
          </w:p>
        </w:tc>
        <w:tc>
          <w:tcPr>
            <w:tcW w:w="850" w:type="dxa"/>
          </w:tcPr>
          <w:p w:rsidR="00BB0799" w:rsidRPr="006A55B3" w:rsidRDefault="00BB0799" w:rsidP="005071B9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5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QKEPPFLWMGYELH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4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99.3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431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4:04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1</w:t>
            </w:r>
          </w:p>
        </w:tc>
        <w:tc>
          <w:tcPr>
            <w:tcW w:w="850" w:type="dxa"/>
          </w:tcPr>
          <w:p w:rsidR="00BB0799" w:rsidRPr="006A55B3" w:rsidRDefault="00BB0799" w:rsidP="005071B9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5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QKEPPFLWMGYELH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4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356.3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431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4:05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1</w:t>
            </w:r>
          </w:p>
        </w:tc>
        <w:tc>
          <w:tcPr>
            <w:tcW w:w="850" w:type="dxa"/>
          </w:tcPr>
          <w:p w:rsidR="00BB0799" w:rsidRPr="006A55B3" w:rsidRDefault="00BB0799" w:rsidP="005071B9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5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QKEPPFLWMGYELH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4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05.1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6A55B3">
            <w:pPr>
              <w:pStyle w:val="TableParagraph"/>
              <w:ind w:left="268" w:right="23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DPA1*01/DPB1*04:01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2</w:t>
            </w:r>
          </w:p>
        </w:tc>
        <w:tc>
          <w:tcPr>
            <w:tcW w:w="850" w:type="dxa"/>
          </w:tcPr>
          <w:p w:rsidR="00BB0799" w:rsidRPr="006A55B3" w:rsidRDefault="00BB0799" w:rsidP="005071B9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6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QKEPPFLWMGYELHP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4" w:right="8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52.1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6A55B3">
            <w:pPr>
              <w:pStyle w:val="TableParagraph"/>
              <w:ind w:left="157" w:right="124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DPA1*01:03/DPB1*02:1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2</w:t>
            </w:r>
          </w:p>
        </w:tc>
        <w:tc>
          <w:tcPr>
            <w:tcW w:w="850" w:type="dxa"/>
          </w:tcPr>
          <w:p w:rsidR="00BB0799" w:rsidRPr="006A55B3" w:rsidRDefault="00BB0799" w:rsidP="005071B9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6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QKEPPFLWMGYELHP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4" w:right="8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32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6A55B3">
            <w:pPr>
              <w:pStyle w:val="TableParagraph"/>
              <w:ind w:left="157" w:right="124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DPA1*02:01/DPB1*01:1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2</w:t>
            </w:r>
          </w:p>
        </w:tc>
        <w:tc>
          <w:tcPr>
            <w:tcW w:w="850" w:type="dxa"/>
          </w:tcPr>
          <w:p w:rsidR="00BB0799" w:rsidRPr="006A55B3" w:rsidRDefault="00BB0799" w:rsidP="005071B9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6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5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QKEPPFLWMGYELHP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4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47.7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6A55B3">
            <w:pPr>
              <w:pStyle w:val="TableParagraph"/>
              <w:ind w:left="157" w:right="124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DPA1*03:01/DPB1*04:2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2</w:t>
            </w:r>
          </w:p>
        </w:tc>
        <w:tc>
          <w:tcPr>
            <w:tcW w:w="850" w:type="dxa"/>
          </w:tcPr>
          <w:p w:rsidR="00BB0799" w:rsidRPr="006A55B3" w:rsidRDefault="00BB0799" w:rsidP="005071B9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6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QKEPPFLWMGYELHP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4" w:right="8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5.9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431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1:01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2</w:t>
            </w:r>
          </w:p>
        </w:tc>
        <w:tc>
          <w:tcPr>
            <w:tcW w:w="850" w:type="dxa"/>
          </w:tcPr>
          <w:p w:rsidR="00BB0799" w:rsidRPr="006A55B3" w:rsidRDefault="00BB0799" w:rsidP="005071B9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6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QKEPPFLWMGYELHP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4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315.1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431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4:04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2</w:t>
            </w:r>
          </w:p>
        </w:tc>
        <w:tc>
          <w:tcPr>
            <w:tcW w:w="850" w:type="dxa"/>
          </w:tcPr>
          <w:p w:rsidR="00BB0799" w:rsidRPr="006A55B3" w:rsidRDefault="00BB0799" w:rsidP="005071B9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6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QKEPPFLWMGYELHP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4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14.5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431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4:05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2</w:t>
            </w:r>
          </w:p>
        </w:tc>
        <w:tc>
          <w:tcPr>
            <w:tcW w:w="850" w:type="dxa"/>
          </w:tcPr>
          <w:p w:rsidR="00BB0799" w:rsidRPr="006A55B3" w:rsidRDefault="00BB0799" w:rsidP="005071B9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6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QKEPPFLWMGYELHP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4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03.9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6A55B3">
            <w:pPr>
              <w:pStyle w:val="TableParagraph"/>
              <w:ind w:left="268" w:right="23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DPA1*01/DPB1*04:01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3</w:t>
            </w:r>
          </w:p>
        </w:tc>
        <w:tc>
          <w:tcPr>
            <w:tcW w:w="850" w:type="dxa"/>
          </w:tcPr>
          <w:p w:rsidR="00BB0799" w:rsidRPr="006A55B3" w:rsidRDefault="00BB0799" w:rsidP="005071B9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7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KEPPFLWMGYELHPD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4" w:right="8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44.1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6A55B3">
            <w:pPr>
              <w:pStyle w:val="TableParagraph"/>
              <w:ind w:left="157" w:right="124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DPA1*01:03/DPB1*02:1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3</w:t>
            </w:r>
          </w:p>
        </w:tc>
        <w:tc>
          <w:tcPr>
            <w:tcW w:w="850" w:type="dxa"/>
          </w:tcPr>
          <w:p w:rsidR="00BB0799" w:rsidRPr="006A55B3" w:rsidRDefault="00BB0799" w:rsidP="005071B9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7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KEPPFLWMGYELHPD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4" w:right="8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32.4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6A55B3">
            <w:pPr>
              <w:pStyle w:val="TableParagraph"/>
              <w:ind w:left="157" w:right="124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DPA1*02:01/DPB1*01:1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3</w:t>
            </w:r>
          </w:p>
        </w:tc>
        <w:tc>
          <w:tcPr>
            <w:tcW w:w="850" w:type="dxa"/>
          </w:tcPr>
          <w:p w:rsidR="00BB0799" w:rsidRPr="006A55B3" w:rsidRDefault="00BB0799" w:rsidP="005071B9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7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5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KEPPFLWMGYELHPD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4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24.4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82956">
            <w:pPr>
              <w:pStyle w:val="TableParagraph"/>
              <w:ind w:left="157" w:right="124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DPA1*03:01/DPB1*04:2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spacing w:line="183" w:lineRule="exact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3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spacing w:line="183" w:lineRule="exact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7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KEPPFLWMGYELHPD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spacing w:line="183" w:lineRule="exact"/>
              <w:ind w:left="104" w:right="8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62.2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582956" w:rsidP="00582956">
            <w:pPr>
              <w:pStyle w:val="TableParagraph"/>
              <w:ind w:right="107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 xml:space="preserve">     </w:t>
            </w:r>
            <w:r w:rsidR="00BB0799" w:rsidRPr="006A55B3">
              <w:rPr>
                <w:rFonts w:asciiTheme="minorHAnsi" w:hAnsiTheme="minorHAnsi" w:cstheme="minorHAnsi"/>
                <w:color w:val="0D0D0D"/>
              </w:rPr>
              <w:t>HLADQA1*01:01/DQB1*051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3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7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5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KEPPFLWMGYELHPD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4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474.9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582956" w:rsidP="005071B9">
            <w:pPr>
              <w:pStyle w:val="TableParagraph"/>
              <w:ind w:left="138" w:right="107" w:firstLine="739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DQA1*05:01/DQ</w:t>
            </w:r>
            <w:r w:rsidR="00BB0799" w:rsidRPr="006A55B3">
              <w:rPr>
                <w:rFonts w:asciiTheme="minorHAnsi" w:hAnsiTheme="minorHAnsi" w:cstheme="minorHAnsi"/>
                <w:color w:val="0D0D0D"/>
              </w:rPr>
              <w:t>1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3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7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KEPPFLWMGYELHPD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4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458.9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431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1:01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3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7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KEPPFLWMGYELHPD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4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322.8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431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4:01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3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7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KEPPFLWMGYELHPD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4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423.9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431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4:04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3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7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KEPPFLWMGYELHPD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4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50.3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431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15:01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3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7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KEPPFLWMGYELHPD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3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77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6A55B3">
            <w:pPr>
              <w:pStyle w:val="TableParagraph"/>
              <w:ind w:left="268" w:right="23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DPA1*01/DPB1*04:01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4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8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5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EPPFLWMGYELHPDK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4" w:right="8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44.1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6A55B3">
            <w:pPr>
              <w:pStyle w:val="TableParagraph"/>
              <w:ind w:left="157" w:right="124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DPA1*01:03/DPB1*02:1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4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8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EPPFLWMGYELHPDK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4" w:right="8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36.3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6A55B3">
            <w:pPr>
              <w:pStyle w:val="TableParagraph"/>
              <w:ind w:left="157" w:right="124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DPA1*02:01/DPB1*01:1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4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8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EPPFLWMGYELHPDK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4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18.3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6A55B3">
            <w:pPr>
              <w:pStyle w:val="TableParagraph"/>
              <w:ind w:left="157" w:right="124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DPA1*03:01/DPB1*04:2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4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8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EPPFLWMGYELHPDK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4" w:right="8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52.1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spacing w:line="183" w:lineRule="exact"/>
              <w:ind w:left="431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1:01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spacing w:line="183" w:lineRule="exact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4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spacing w:line="183" w:lineRule="exact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8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EPPFLWMGYELHPDK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spacing w:line="183" w:lineRule="exact"/>
              <w:ind w:left="104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91.8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431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4:01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4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8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5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EPPFLWMGYELHPDK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4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325.2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431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4:04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4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8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EPPFLWMGYELHPDK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4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47.5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431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15:01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4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8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5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EPPFLWMGYELHPDK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4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42.6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431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5*01:01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4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8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EPPFLWMGYELHPDK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4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344.4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6A55B3">
            <w:pPr>
              <w:pStyle w:val="TableParagraph"/>
              <w:ind w:left="268" w:right="235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DPA1*01/DPB1*04:01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5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9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PPFLWMGYELHPDKW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4" w:right="8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44.9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6A55B3">
            <w:pPr>
              <w:pStyle w:val="TableParagraph"/>
              <w:ind w:left="157" w:right="124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DPA1*01:03/DPB1*02:1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5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9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5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PPFLWMGYELHPDKW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4" w:right="8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50.6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6A55B3">
            <w:pPr>
              <w:pStyle w:val="TableParagraph"/>
              <w:ind w:left="157" w:right="124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DPA1*02:01/DPB1*01:1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5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9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5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PPFLWMGYELHPDKW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4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35.2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6A55B3">
            <w:pPr>
              <w:pStyle w:val="TableParagraph"/>
              <w:ind w:left="157" w:right="124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DPA1*03:01/DPB1*04:2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5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9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PPFLWMGYELHPDKW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4" w:right="8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64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431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1:01</w:t>
            </w:r>
          </w:p>
        </w:tc>
        <w:tc>
          <w:tcPr>
            <w:tcW w:w="851" w:type="dxa"/>
          </w:tcPr>
          <w:p w:rsidR="00BB0799" w:rsidRPr="006A55B3" w:rsidRDefault="00BB0799" w:rsidP="005071B9">
            <w:pPr>
              <w:pStyle w:val="TableParagraph"/>
              <w:ind w:left="104" w:right="9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5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right="174"/>
              <w:jc w:val="right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9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10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PPFLWMGYELHPDKW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04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346.6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spacing w:line="183" w:lineRule="exact"/>
              <w:ind w:left="375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4:01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spacing w:line="183" w:lineRule="exact"/>
              <w:ind w:left="216" w:right="16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5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spacing w:line="183" w:lineRule="exact"/>
              <w:ind w:left="178" w:right="87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9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107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PPFLWMGYELHPDKW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spacing w:line="183" w:lineRule="exact"/>
              <w:ind w:left="124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364.7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375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4:04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216" w:right="16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5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78" w:right="87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9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107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PPFLWMGYELHPDKW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24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34.4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375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15:01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216" w:right="16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5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78" w:right="87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9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107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PPFLWMGYELHPDKW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24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45.5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375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5*01:01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216" w:right="16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5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78" w:right="87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9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5"/>
              <w:ind w:left="107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PPFLWMGYELHPDKW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24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381.6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6A55B3">
            <w:pPr>
              <w:pStyle w:val="TableParagraph"/>
              <w:ind w:left="212" w:right="231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 DPA1*01/DPB1*04:01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216" w:right="16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6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78" w:right="87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30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107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PFLWMGYELHPDKWT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6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68.3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6A55B3">
            <w:pPr>
              <w:pStyle w:val="TableParagraph"/>
              <w:ind w:left="101" w:right="120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DPA1*01:03/DPB1*02:1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216" w:right="16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6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78" w:right="87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30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107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PFLWMGYELHPDKWT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24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00.1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6A55B3">
            <w:pPr>
              <w:pStyle w:val="TableParagraph"/>
              <w:spacing w:line="278" w:lineRule="auto"/>
              <w:ind w:left="108" w:right="67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DQA1*03:01/DQB1*03:2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202" w:right="18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58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42" w:right="12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2</w:t>
            </w:r>
          </w:p>
        </w:tc>
        <w:tc>
          <w:tcPr>
            <w:tcW w:w="1418" w:type="dxa"/>
            <w:vMerge w:val="restart"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  <w:r w:rsidRPr="006A55B3">
              <w:rPr>
                <w:rFonts w:cstheme="minorHAnsi"/>
                <w:color w:val="0D0D0D"/>
              </w:rPr>
              <w:t>WEFVNTPPL</w:t>
            </w: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86" w:right="7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ATWIPEWEFVNTPPL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9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410.4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401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1:01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202" w:right="18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58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42" w:right="12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2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86" w:right="7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ATWIPEWEFVNTPPL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9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418.4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401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4:04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202" w:right="18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58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42" w:right="12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2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5"/>
              <w:ind w:left="86" w:right="7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ATWIPEWEFVNTPPL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23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53.4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401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4:05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202" w:right="18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58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42" w:right="12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2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86" w:right="7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ATWIPEWEFVNTPPL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9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54.6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401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7:01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202" w:right="18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58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42" w:right="12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2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86" w:right="7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ATWIPEWEFVNTPPL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23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3.1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401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9:01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202" w:right="18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58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42" w:right="12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2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86" w:right="7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ATWIPEWEFVNTPPL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9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65.5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401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1:01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202" w:right="18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59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42" w:right="12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3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86" w:right="7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TWIPEWEFVNTPPLV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260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63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401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4:04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202" w:right="18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59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42" w:right="12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3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5"/>
              <w:ind w:left="86" w:right="7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TWIPEWEFVNTPPLV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23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45.6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401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4:05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202" w:right="18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59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42" w:right="12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3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86" w:right="7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TWIPEWEFVNTPPLV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9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36.7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401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7:01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202" w:right="18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59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42" w:right="12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3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86" w:right="7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TWIPEWEFVNTPPLV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23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2.1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401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9:01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202" w:right="18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59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42" w:right="12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3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5"/>
              <w:ind w:left="86" w:right="7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TWIPEWEFVNTPPLV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9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28.7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401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1:01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202" w:right="18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60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42" w:right="12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4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86" w:right="7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WIPEWEFVNTPPLVK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23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68.9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401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4:04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202" w:right="18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60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42" w:right="12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4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86" w:right="7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WIPEWEFVNTPPLVK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23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31.4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401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4:05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202" w:right="18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60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42" w:right="12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4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5"/>
              <w:ind w:left="86" w:right="7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WIPEWEFVNTPPLVK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9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09.7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401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7:01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202" w:right="18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60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42" w:right="12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4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86" w:right="7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WIPEWEFVNTPPLVK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262" w:right="244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9.9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6A55B3">
            <w:pPr>
              <w:pStyle w:val="TableParagraph"/>
              <w:spacing w:line="276" w:lineRule="auto"/>
              <w:ind w:left="127" w:right="84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 DPA1*02:01/DPB1*01:01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202" w:right="18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60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42" w:right="12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4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5"/>
              <w:ind w:left="86" w:right="7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WIPEWEFVNTPPLVK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9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456.3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6A55B3">
            <w:pPr>
              <w:pStyle w:val="TableParagraph"/>
              <w:spacing w:line="276" w:lineRule="auto"/>
              <w:ind w:left="127" w:right="84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 DPA1*02:01/DPB1*01:01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202" w:right="18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61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42" w:right="12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5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5"/>
              <w:ind w:left="86" w:right="7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IPEWEFVNTPPLVKL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9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88.4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401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1:01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202" w:right="18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61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42" w:right="12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5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5"/>
              <w:ind w:left="86" w:right="7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IPEWEFVNTPPLVKL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23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1.2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401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4:04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202" w:right="18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61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42" w:right="12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5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86" w:right="7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IPEWEFVNTPPLVKL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23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31.9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401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4:05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202" w:right="18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61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42" w:right="12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5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86" w:right="79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IPEWEFVNTPPLVKL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23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95.1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spacing w:line="183" w:lineRule="exact"/>
              <w:ind w:left="376" w:right="366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7:01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spacing w:line="183" w:lineRule="exact"/>
              <w:ind w:left="100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61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spacing w:line="183" w:lineRule="exact"/>
              <w:ind w:left="176" w:right="16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5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86" w:right="80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IPEWEFVNTPPLVKL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spacing w:line="183" w:lineRule="exact"/>
              <w:ind w:left="28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9.4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376" w:right="366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9:01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100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61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76" w:right="16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5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86" w:right="80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IPEWEFVNTPPLVKL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23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3.9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376" w:right="366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15:01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100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61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76" w:right="16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5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5"/>
              <w:ind w:left="86" w:right="80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IPEWEFVNTPPLVKL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9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411.3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376" w:right="366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1:01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100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62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76" w:right="16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6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86" w:right="80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PEWEFVNTPPLVKLW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23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31.5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376" w:right="366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4:04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100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62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76" w:right="16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6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86" w:right="80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PEWEFVNTPPLVKLW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23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57.8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376" w:right="366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4:05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100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62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76" w:right="16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6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5"/>
              <w:ind w:left="86" w:right="80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PEWEFVNTPPLVKLW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9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30.4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377" w:right="366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7:01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100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62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76" w:right="16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6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86" w:right="80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PEWEFVNTPPLVKLW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23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1.3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376" w:right="366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9:01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100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62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76" w:right="16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6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86" w:right="80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PEWEFVNTPPLVKLW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304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94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376" w:right="366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1:01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100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63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76" w:right="16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7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86" w:right="80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EWEFVNTPPLVKLWY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23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32.4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376" w:right="366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4:04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100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63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76" w:right="16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7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86" w:right="80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EWEFVNTPPLVKLWY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9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42.9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376" w:right="366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4:05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100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63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76" w:right="16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7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5"/>
              <w:ind w:left="86" w:right="80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EWEFVNTPPLVKLWY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9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81.2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377" w:right="366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7:01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100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63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76" w:right="16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7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86" w:right="80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EWEFVNTPPLVKLWY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23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3.1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376" w:right="366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9:01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100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63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76" w:right="16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7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86" w:right="80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EWEFVNTPPLVKLWY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9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11.1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376" w:right="366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4:04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100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64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76" w:right="16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8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5"/>
              <w:ind w:left="86" w:right="80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WEFVNTPPLVKLWYQ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9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349.4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376" w:right="366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4:05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100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64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76" w:right="16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8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86" w:right="80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WEFVNTPPLVKLWYQ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193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268.8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376" w:right="366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7:01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100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64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76" w:right="16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8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3"/>
              <w:ind w:left="86" w:right="80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WEFVNTPPLVKLWYQ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23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15.3</w:t>
            </w:r>
          </w:p>
        </w:tc>
      </w:tr>
      <w:tr w:rsidR="00BB0799" w:rsidRPr="006A55B3" w:rsidTr="004E3C31">
        <w:tc>
          <w:tcPr>
            <w:tcW w:w="850" w:type="dxa"/>
            <w:vMerge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3261" w:type="dxa"/>
          </w:tcPr>
          <w:p w:rsidR="00BB0799" w:rsidRPr="006A55B3" w:rsidRDefault="00BB0799" w:rsidP="005071B9">
            <w:pPr>
              <w:pStyle w:val="TableParagraph"/>
              <w:ind w:left="376" w:right="366"/>
              <w:jc w:val="center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HLA-DRB1*01:01</w:t>
            </w:r>
          </w:p>
        </w:tc>
        <w:tc>
          <w:tcPr>
            <w:tcW w:w="851" w:type="dxa"/>
          </w:tcPr>
          <w:p w:rsidR="00BB0799" w:rsidRPr="006A55B3" w:rsidRDefault="00BB0799" w:rsidP="006B3E54">
            <w:pPr>
              <w:pStyle w:val="TableParagraph"/>
              <w:ind w:left="100" w:right="88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64</w:t>
            </w:r>
          </w:p>
        </w:tc>
        <w:tc>
          <w:tcPr>
            <w:tcW w:w="850" w:type="dxa"/>
          </w:tcPr>
          <w:p w:rsidR="00BB0799" w:rsidRPr="006A55B3" w:rsidRDefault="00BB0799" w:rsidP="006B3E54">
            <w:pPr>
              <w:pStyle w:val="TableParagraph"/>
              <w:ind w:left="176" w:right="162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78</w:t>
            </w:r>
          </w:p>
        </w:tc>
        <w:tc>
          <w:tcPr>
            <w:tcW w:w="1418" w:type="dxa"/>
            <w:vMerge/>
            <w:vAlign w:val="center"/>
          </w:tcPr>
          <w:p w:rsidR="00BB0799" w:rsidRPr="006A55B3" w:rsidRDefault="00BB0799" w:rsidP="00C47AC1">
            <w:pPr>
              <w:bidi w:val="0"/>
              <w:rPr>
                <w:rFonts w:cstheme="minorHAnsi"/>
              </w:rPr>
            </w:pPr>
          </w:p>
        </w:tc>
        <w:tc>
          <w:tcPr>
            <w:tcW w:w="2693" w:type="dxa"/>
          </w:tcPr>
          <w:p w:rsidR="00BB0799" w:rsidRPr="006A55B3" w:rsidRDefault="00BB0799" w:rsidP="005071B9">
            <w:pPr>
              <w:pStyle w:val="TableParagraph"/>
              <w:spacing w:before="5"/>
              <w:ind w:left="86" w:right="80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WEFVNTPPLVKLWYQ</w:t>
            </w:r>
          </w:p>
        </w:tc>
        <w:tc>
          <w:tcPr>
            <w:tcW w:w="992" w:type="dxa"/>
          </w:tcPr>
          <w:p w:rsidR="00BB0799" w:rsidRPr="006A55B3" w:rsidRDefault="00BB0799" w:rsidP="005071B9">
            <w:pPr>
              <w:pStyle w:val="TableParagraph"/>
              <w:ind w:left="236"/>
              <w:rPr>
                <w:rFonts w:asciiTheme="minorHAnsi" w:hAnsiTheme="minorHAnsi" w:cstheme="minorHAnsi"/>
              </w:rPr>
            </w:pPr>
            <w:r w:rsidRPr="006A55B3">
              <w:rPr>
                <w:rFonts w:asciiTheme="minorHAnsi" w:hAnsiTheme="minorHAnsi" w:cstheme="minorHAnsi"/>
                <w:color w:val="0D0D0D"/>
              </w:rPr>
              <w:t>49.5</w:t>
            </w:r>
          </w:p>
        </w:tc>
      </w:tr>
    </w:tbl>
    <w:p w:rsidR="00C47AC1" w:rsidRPr="006A55B3" w:rsidRDefault="00C47AC1" w:rsidP="00C47AC1">
      <w:pPr>
        <w:bidi w:val="0"/>
        <w:rPr>
          <w:rFonts w:hint="cs"/>
        </w:rPr>
      </w:pPr>
    </w:p>
    <w:sectPr w:rsidR="00C47AC1" w:rsidRPr="006A55B3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>
    <w:useFELayout/>
  </w:compat>
  <w:rsids>
    <w:rsidRoot w:val="000102A1"/>
    <w:rsid w:val="000102A1"/>
    <w:rsid w:val="00062D10"/>
    <w:rsid w:val="004D6C07"/>
    <w:rsid w:val="004E3C31"/>
    <w:rsid w:val="005071B9"/>
    <w:rsid w:val="005428E7"/>
    <w:rsid w:val="0056336B"/>
    <w:rsid w:val="00582956"/>
    <w:rsid w:val="006A55B3"/>
    <w:rsid w:val="007151F1"/>
    <w:rsid w:val="007D2C2E"/>
    <w:rsid w:val="007F76B6"/>
    <w:rsid w:val="008D2CF0"/>
    <w:rsid w:val="00956871"/>
    <w:rsid w:val="00A02089"/>
    <w:rsid w:val="00A736BB"/>
    <w:rsid w:val="00BB0799"/>
    <w:rsid w:val="00C003AA"/>
    <w:rsid w:val="00C47AC1"/>
    <w:rsid w:val="00C61C0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bidi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102A1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Paragraph">
    <w:name w:val="Table Paragraph"/>
    <w:basedOn w:val="a"/>
    <w:uiPriority w:val="1"/>
    <w:qFormat/>
    <w:rsid w:val="000102A1"/>
    <w:pPr>
      <w:widowControl w:val="0"/>
      <w:autoSpaceDE w:val="0"/>
      <w:autoSpaceDN w:val="0"/>
      <w:bidi w:val="0"/>
      <w:spacing w:after="0" w:line="240" w:lineRule="auto"/>
    </w:pPr>
    <w:rPr>
      <w:rFonts w:ascii="Arial" w:eastAsia="Arial" w:hAnsi="Arial" w:cs="Arial"/>
      <w:lang w:bidi="en-US"/>
    </w:rPr>
  </w:style>
  <w:style w:type="paragraph" w:styleId="a4">
    <w:name w:val="caption"/>
    <w:basedOn w:val="a"/>
    <w:next w:val="a"/>
    <w:uiPriority w:val="35"/>
    <w:unhideWhenUsed/>
    <w:qFormat/>
    <w:rsid w:val="00C47AC1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1971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315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033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329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34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سمة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74</TotalTime>
  <Pages>10</Pages>
  <Words>2642</Words>
  <Characters>15061</Characters>
  <Application>Microsoft Office Word</Application>
  <DocSecurity>0</DocSecurity>
  <Lines>125</Lines>
  <Paragraphs>35</Paragraphs>
  <ScaleCrop>false</ScaleCrop>
  <HeadingPairs>
    <vt:vector size="2" baseType="variant">
      <vt:variant>
        <vt:lpstr>العنوان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Ahmed Saker</dc:creator>
  <cp:keywords/>
  <dc:description/>
  <cp:lastModifiedBy>DR.Ahmed Saker</cp:lastModifiedBy>
  <cp:revision>10</cp:revision>
  <dcterms:created xsi:type="dcterms:W3CDTF">2019-12-04T20:37:00Z</dcterms:created>
  <dcterms:modified xsi:type="dcterms:W3CDTF">2019-12-05T13:29:00Z</dcterms:modified>
</cp:coreProperties>
</file>